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80534A" w14:textId="34D5A45E" w:rsidR="00DA74C5" w:rsidRPr="00952F71" w:rsidRDefault="005321EF">
      <w:pPr>
        <w:rPr>
          <w:b/>
          <w:bCs/>
          <w:lang w:val="en-US"/>
        </w:rPr>
      </w:pPr>
      <w:r w:rsidRPr="00952F71">
        <w:rPr>
          <w:b/>
          <w:bCs/>
          <w:lang w:val="en-US"/>
        </w:rPr>
        <w:t>SUPPLEMENTARY MATERIALS</w:t>
      </w:r>
    </w:p>
    <w:p w14:paraId="3BDD34E1" w14:textId="507A8002" w:rsidR="00493F7B" w:rsidRPr="0006152B" w:rsidRDefault="00465C91" w:rsidP="00493F7B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-</w:t>
      </w:r>
      <w:r w:rsidR="00493F7B" w:rsidRPr="0006152B">
        <w:rPr>
          <w:rFonts w:ascii="Times New Roman" w:hAnsi="Times New Roman" w:cs="Times New Roman"/>
          <w:b/>
          <w:bCs/>
          <w:lang w:val="en-GB"/>
        </w:rPr>
        <w:t xml:space="preserve">Table 1. Baseline characteristics of </w:t>
      </w:r>
      <w:r w:rsidR="00816FD3">
        <w:rPr>
          <w:rFonts w:ascii="Times New Roman" w:hAnsi="Times New Roman" w:cs="Times New Roman"/>
          <w:b/>
          <w:bCs/>
          <w:lang w:val="en-GB"/>
        </w:rPr>
        <w:t>specific</w:t>
      </w:r>
      <w:r w:rsidR="002A29C4">
        <w:rPr>
          <w:rFonts w:ascii="Times New Roman" w:hAnsi="Times New Roman" w:cs="Times New Roman"/>
          <w:b/>
          <w:bCs/>
          <w:lang w:val="en-GB"/>
        </w:rPr>
        <w:t xml:space="preserve"> factors included in </w:t>
      </w:r>
      <w:r w:rsidR="00816FD3" w:rsidRPr="00816FD3">
        <w:rPr>
          <w:rFonts w:ascii="Times New Roman" w:hAnsi="Times New Roman" w:cs="Times New Roman"/>
          <w:b/>
          <w:bCs/>
          <w:lang w:val="en-GB"/>
        </w:rPr>
        <w:t xml:space="preserve">FINRISK </w:t>
      </w:r>
      <w:r w:rsidR="002A29C4">
        <w:rPr>
          <w:rFonts w:ascii="Times New Roman" w:hAnsi="Times New Roman" w:cs="Times New Roman"/>
          <w:b/>
          <w:bCs/>
          <w:lang w:val="en-GB"/>
        </w:rPr>
        <w:t>score</w:t>
      </w:r>
    </w:p>
    <w:tbl>
      <w:tblPr>
        <w:tblStyle w:val="TableGridLight"/>
        <w:tblpPr w:leftFromText="141" w:rightFromText="141" w:vertAnchor="text" w:tblpY="1"/>
        <w:tblW w:w="10005" w:type="dxa"/>
        <w:tblLayout w:type="fixed"/>
        <w:tblLook w:val="04A0" w:firstRow="1" w:lastRow="0" w:firstColumn="1" w:lastColumn="0" w:noHBand="0" w:noVBand="1"/>
      </w:tblPr>
      <w:tblGrid>
        <w:gridCol w:w="2972"/>
        <w:gridCol w:w="2126"/>
        <w:gridCol w:w="2268"/>
        <w:gridCol w:w="1701"/>
        <w:gridCol w:w="938"/>
      </w:tblGrid>
      <w:tr w:rsidR="00493F7B" w:rsidRPr="000B01EB" w14:paraId="6615705B" w14:textId="77777777" w:rsidTr="00270815">
        <w:trPr>
          <w:trHeight w:val="762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3042658B" w14:textId="77777777" w:rsidR="00493F7B" w:rsidRPr="000B01EB" w:rsidRDefault="00493F7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9609D7A" w14:textId="4EA40A5E" w:rsidR="00493F7B" w:rsidRPr="000B01EB" w:rsidRDefault="00493F7B" w:rsidP="0027081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B01EB">
              <w:rPr>
                <w:rFonts w:ascii="Times New Roman" w:hAnsi="Times New Roman" w:cs="Times New Roman"/>
                <w:b/>
                <w:bCs/>
                <w:lang w:val="en-GB"/>
              </w:rPr>
              <w:t>Multimodal lifestyle intervention</w:t>
            </w:r>
            <w:r w:rsidR="0027081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0B01EB">
              <w:rPr>
                <w:rFonts w:ascii="Times New Roman" w:hAnsi="Times New Roman" w:cs="Times New Roman"/>
                <w:b/>
                <w:bCs/>
                <w:lang w:val="en-GB"/>
              </w:rPr>
              <w:t>(n=3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A861C2C" w14:textId="77777777" w:rsidR="00493F7B" w:rsidRPr="000B01EB" w:rsidRDefault="00493F7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B01EB">
              <w:rPr>
                <w:rFonts w:ascii="Times New Roman" w:hAnsi="Times New Roman" w:cs="Times New Roman"/>
                <w:b/>
                <w:bCs/>
                <w:lang w:val="en-GB"/>
              </w:rPr>
              <w:t>Multimodal lifestyle intervention+Medical food (n=3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F3AF6F" w14:textId="77777777" w:rsidR="00493F7B" w:rsidRPr="000B01EB" w:rsidRDefault="00493F7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B01EB">
              <w:rPr>
                <w:rFonts w:ascii="Times New Roman" w:hAnsi="Times New Roman" w:cs="Times New Roman"/>
                <w:b/>
                <w:bCs/>
                <w:lang w:val="en-GB"/>
              </w:rPr>
              <w:t>Control (regular care)</w:t>
            </w:r>
          </w:p>
          <w:p w14:paraId="409DFAEF" w14:textId="77777777" w:rsidR="00493F7B" w:rsidRPr="000B01EB" w:rsidRDefault="00493F7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B01EB">
              <w:rPr>
                <w:rFonts w:ascii="Times New Roman" w:hAnsi="Times New Roman" w:cs="Times New Roman"/>
                <w:b/>
                <w:bCs/>
                <w:lang w:val="en-GB"/>
              </w:rPr>
              <w:t>(n=30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07B072DA" w14:textId="77777777" w:rsidR="00493F7B" w:rsidRDefault="00493F7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1732C860" w14:textId="77777777" w:rsidR="00493F7B" w:rsidRDefault="00493F7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123DC0AD" w14:textId="77777777" w:rsidR="00493F7B" w:rsidRPr="000B01EB" w:rsidRDefault="00493F7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493F7B" w:rsidRPr="000B01EB" w14:paraId="7131552F" w14:textId="77777777" w:rsidTr="00270815">
        <w:trPr>
          <w:trHeight w:val="259"/>
        </w:trPr>
        <w:tc>
          <w:tcPr>
            <w:tcW w:w="2972" w:type="dxa"/>
            <w:tcBorders>
              <w:top w:val="single" w:sz="4" w:space="0" w:color="auto"/>
            </w:tcBorders>
          </w:tcPr>
          <w:p w14:paraId="5F844626" w14:textId="6AFA954D" w:rsidR="00493F7B" w:rsidRPr="0006152B" w:rsidRDefault="00816FD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moking status</w:t>
            </w:r>
            <w:r w:rsidR="00643FBA">
              <w:rPr>
                <w:rFonts w:ascii="Times New Roman" w:hAnsi="Times New Roman" w:cs="Times New Roman"/>
                <w:b/>
                <w:bCs/>
                <w:lang w:val="en-GB"/>
              </w:rPr>
              <w:t>, n (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083F9A4" w14:textId="77777777" w:rsidR="00493F7B" w:rsidRPr="000B01EB" w:rsidRDefault="00493F7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20D009E" w14:textId="77777777" w:rsidR="00493F7B" w:rsidRPr="000B01EB" w:rsidRDefault="00493F7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DD6094" w14:textId="77777777" w:rsidR="00493F7B" w:rsidRPr="000B01EB" w:rsidRDefault="00493F7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22CEC391" w14:textId="77777777" w:rsidR="00493F7B" w:rsidRPr="000B01EB" w:rsidRDefault="00493F7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93F7B" w:rsidRPr="000B01EB" w14:paraId="266E1A1C" w14:textId="77777777" w:rsidTr="00270815">
        <w:trPr>
          <w:trHeight w:val="243"/>
        </w:trPr>
        <w:tc>
          <w:tcPr>
            <w:tcW w:w="2972" w:type="dxa"/>
          </w:tcPr>
          <w:p w14:paraId="0C9DDF2B" w14:textId="519EE28E" w:rsidR="00493F7B" w:rsidRPr="000B01EB" w:rsidRDefault="005C1E3C">
            <w:pPr>
              <w:ind w:firstLine="17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126" w:type="dxa"/>
          </w:tcPr>
          <w:p w14:paraId="1F872819" w14:textId="54157777" w:rsidR="00493F7B" w:rsidRPr="000B01EB" w:rsidRDefault="00643F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 (96.88)</w:t>
            </w:r>
          </w:p>
        </w:tc>
        <w:tc>
          <w:tcPr>
            <w:tcW w:w="2268" w:type="dxa"/>
          </w:tcPr>
          <w:p w14:paraId="1F1A18C2" w14:textId="1BD07D13" w:rsidR="00493F7B" w:rsidRPr="000B01EB" w:rsidRDefault="000C4F3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 (96.77)</w:t>
            </w:r>
          </w:p>
        </w:tc>
        <w:tc>
          <w:tcPr>
            <w:tcW w:w="1701" w:type="dxa"/>
          </w:tcPr>
          <w:p w14:paraId="47347D81" w14:textId="7B746FBB" w:rsidR="00493F7B" w:rsidRPr="000B01EB" w:rsidRDefault="000C4F3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 (90.00)</w:t>
            </w:r>
          </w:p>
        </w:tc>
        <w:tc>
          <w:tcPr>
            <w:tcW w:w="938" w:type="dxa"/>
          </w:tcPr>
          <w:p w14:paraId="43BF8C17" w14:textId="77777777" w:rsidR="00493F7B" w:rsidRDefault="00493F7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93F7B" w:rsidRPr="000B01EB" w14:paraId="43FA7817" w14:textId="77777777" w:rsidTr="00270815">
        <w:trPr>
          <w:trHeight w:val="259"/>
        </w:trPr>
        <w:tc>
          <w:tcPr>
            <w:tcW w:w="2972" w:type="dxa"/>
          </w:tcPr>
          <w:p w14:paraId="68EC7026" w14:textId="06ED03AB" w:rsidR="00493F7B" w:rsidRPr="000B01EB" w:rsidRDefault="005C1E3C">
            <w:pPr>
              <w:ind w:firstLine="17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rrently</w:t>
            </w:r>
          </w:p>
        </w:tc>
        <w:tc>
          <w:tcPr>
            <w:tcW w:w="2126" w:type="dxa"/>
          </w:tcPr>
          <w:p w14:paraId="519742B0" w14:textId="1DBB9CA7" w:rsidR="00493F7B" w:rsidRPr="000B01EB" w:rsidRDefault="000C4F3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3.13)</w:t>
            </w:r>
          </w:p>
        </w:tc>
        <w:tc>
          <w:tcPr>
            <w:tcW w:w="2268" w:type="dxa"/>
          </w:tcPr>
          <w:p w14:paraId="32E62E75" w14:textId="5BA60D82" w:rsidR="00493F7B" w:rsidRPr="000B01EB" w:rsidRDefault="000C4F3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3.23)</w:t>
            </w:r>
          </w:p>
        </w:tc>
        <w:tc>
          <w:tcPr>
            <w:tcW w:w="1701" w:type="dxa"/>
          </w:tcPr>
          <w:p w14:paraId="43911426" w14:textId="7BE936D0" w:rsidR="00493F7B" w:rsidRPr="000B01EB" w:rsidRDefault="000C4F3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10.00)</w:t>
            </w:r>
          </w:p>
        </w:tc>
        <w:tc>
          <w:tcPr>
            <w:tcW w:w="938" w:type="dxa"/>
          </w:tcPr>
          <w:p w14:paraId="2FBEC0E2" w14:textId="41E368D9" w:rsidR="00493F7B" w:rsidRDefault="00BC58C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94</w:t>
            </w:r>
          </w:p>
        </w:tc>
      </w:tr>
      <w:tr w:rsidR="00493F7B" w:rsidRPr="000B01EB" w14:paraId="26675F4C" w14:textId="77777777" w:rsidTr="00270815">
        <w:trPr>
          <w:trHeight w:val="259"/>
        </w:trPr>
        <w:tc>
          <w:tcPr>
            <w:tcW w:w="2972" w:type="dxa"/>
          </w:tcPr>
          <w:p w14:paraId="7ADDE9F6" w14:textId="14AA0081" w:rsidR="00493F7B" w:rsidRPr="000B01EB" w:rsidRDefault="00493F7B">
            <w:pPr>
              <w:ind w:firstLine="174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2E6579E1" w14:textId="1220F029" w:rsidR="00493F7B" w:rsidRPr="000B01EB" w:rsidRDefault="00493F7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06017BCB" w14:textId="3A560C41" w:rsidR="00493F7B" w:rsidRPr="000B01EB" w:rsidRDefault="00493F7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01F6C011" w14:textId="3C62EE20" w:rsidR="00493F7B" w:rsidRPr="000B01EB" w:rsidRDefault="00493F7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8" w:type="dxa"/>
          </w:tcPr>
          <w:p w14:paraId="7232EAD2" w14:textId="77777777" w:rsidR="00493F7B" w:rsidRDefault="00493F7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93F7B" w:rsidRPr="00626112" w14:paraId="774F8E61" w14:textId="77777777" w:rsidTr="00270815">
        <w:trPr>
          <w:trHeight w:val="243"/>
        </w:trPr>
        <w:tc>
          <w:tcPr>
            <w:tcW w:w="2972" w:type="dxa"/>
          </w:tcPr>
          <w:p w14:paraId="01F71862" w14:textId="133B772E" w:rsidR="00493F7B" w:rsidRPr="0006152B" w:rsidRDefault="0062611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ystolic blood pressure</w:t>
            </w:r>
            <w:r w:rsidR="00952F71">
              <w:rPr>
                <w:rFonts w:ascii="Times New Roman" w:hAnsi="Times New Roman" w:cs="Times New Roman"/>
                <w:b/>
                <w:bCs/>
                <w:lang w:val="en-GB"/>
              </w:rPr>
              <w:t>*</w:t>
            </w:r>
          </w:p>
        </w:tc>
        <w:tc>
          <w:tcPr>
            <w:tcW w:w="2126" w:type="dxa"/>
          </w:tcPr>
          <w:p w14:paraId="7F6F111C" w14:textId="64891185" w:rsidR="00493F7B" w:rsidRPr="000B01EB" w:rsidRDefault="0006389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</w:t>
            </w:r>
            <w:r w:rsidR="005934E0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2268" w:type="dxa"/>
          </w:tcPr>
          <w:p w14:paraId="62F05123" w14:textId="258BBD8C" w:rsidR="00493F7B" w:rsidRPr="000B01EB" w:rsidRDefault="0006389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</w:t>
            </w:r>
            <w:r w:rsidR="005934E0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701" w:type="dxa"/>
          </w:tcPr>
          <w:p w14:paraId="3865A71F" w14:textId="223BA3F2" w:rsidR="00493F7B" w:rsidRPr="000B01EB" w:rsidRDefault="0006389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</w:t>
            </w:r>
            <w:r w:rsidR="005934E0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938" w:type="dxa"/>
          </w:tcPr>
          <w:p w14:paraId="2EC93052" w14:textId="7F0D9BD5" w:rsidR="00493F7B" w:rsidRPr="000B01EB" w:rsidRDefault="00493F7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E3CC1" w:rsidRPr="00626112" w14:paraId="74DA12A5" w14:textId="77777777" w:rsidTr="00270815">
        <w:trPr>
          <w:trHeight w:val="259"/>
        </w:trPr>
        <w:tc>
          <w:tcPr>
            <w:tcW w:w="2972" w:type="dxa"/>
          </w:tcPr>
          <w:p w14:paraId="2ACC7CF2" w14:textId="1AF8FE3A" w:rsidR="000E3CC1" w:rsidRDefault="000E3CC1" w:rsidP="000E3C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731ACE">
              <w:rPr>
                <w:rFonts w:ascii="Times New Roman" w:hAnsi="Times New Roman" w:cs="Times New Roman"/>
                <w:lang w:val="en-GB"/>
              </w:rPr>
              <w:t>Me</w:t>
            </w:r>
            <w:r>
              <w:rPr>
                <w:rFonts w:ascii="Times New Roman" w:hAnsi="Times New Roman" w:cs="Times New Roman"/>
                <w:lang w:val="en-GB"/>
              </w:rPr>
              <w:t>an (SD)</w:t>
            </w:r>
          </w:p>
        </w:tc>
        <w:tc>
          <w:tcPr>
            <w:tcW w:w="2126" w:type="dxa"/>
          </w:tcPr>
          <w:p w14:paraId="01E22722" w14:textId="6AE04FBE" w:rsidR="000E3CC1" w:rsidRPr="000B01EB" w:rsidRDefault="000E3CC1" w:rsidP="000E3C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9.5 (15.42)</w:t>
            </w:r>
          </w:p>
        </w:tc>
        <w:tc>
          <w:tcPr>
            <w:tcW w:w="2268" w:type="dxa"/>
          </w:tcPr>
          <w:p w14:paraId="5C04074F" w14:textId="3A6025A2" w:rsidR="000E3CC1" w:rsidRPr="000B01EB" w:rsidRDefault="000E3CC1" w:rsidP="000E3C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5.4 (16.76)</w:t>
            </w:r>
          </w:p>
        </w:tc>
        <w:tc>
          <w:tcPr>
            <w:tcW w:w="1701" w:type="dxa"/>
          </w:tcPr>
          <w:p w14:paraId="2199583E" w14:textId="15908A33" w:rsidR="000E3CC1" w:rsidRPr="000B01EB" w:rsidRDefault="000E3CC1" w:rsidP="000E3C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2.68 (19.99)</w:t>
            </w:r>
          </w:p>
        </w:tc>
        <w:tc>
          <w:tcPr>
            <w:tcW w:w="938" w:type="dxa"/>
          </w:tcPr>
          <w:p w14:paraId="12DAF447" w14:textId="651291E7" w:rsidR="000E3CC1" w:rsidRDefault="000E3CC1" w:rsidP="000E3C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61</w:t>
            </w:r>
          </w:p>
        </w:tc>
      </w:tr>
      <w:tr w:rsidR="0006389B" w:rsidRPr="00626112" w14:paraId="7CF552F6" w14:textId="77777777" w:rsidTr="00270815">
        <w:trPr>
          <w:trHeight w:val="259"/>
        </w:trPr>
        <w:tc>
          <w:tcPr>
            <w:tcW w:w="2972" w:type="dxa"/>
          </w:tcPr>
          <w:p w14:paraId="3BFB19B0" w14:textId="77777777" w:rsidR="0006389B" w:rsidRDefault="0006389B" w:rsidP="000E3C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2B154C88" w14:textId="77777777" w:rsidR="0006389B" w:rsidRDefault="0006389B" w:rsidP="000E3C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6B25BDD8" w14:textId="77777777" w:rsidR="0006389B" w:rsidRDefault="0006389B" w:rsidP="000E3C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21F0E967" w14:textId="77777777" w:rsidR="0006389B" w:rsidRDefault="0006389B" w:rsidP="000E3C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8" w:type="dxa"/>
          </w:tcPr>
          <w:p w14:paraId="3236D77B" w14:textId="77777777" w:rsidR="0006389B" w:rsidRDefault="0006389B" w:rsidP="000E3CC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E3CC1" w:rsidRPr="00626112" w14:paraId="5183B828" w14:textId="77777777" w:rsidTr="00270815">
        <w:trPr>
          <w:trHeight w:val="259"/>
        </w:trPr>
        <w:tc>
          <w:tcPr>
            <w:tcW w:w="2972" w:type="dxa"/>
          </w:tcPr>
          <w:p w14:paraId="42162237" w14:textId="78228ADF" w:rsidR="000E3CC1" w:rsidRPr="000E3CC1" w:rsidRDefault="000E3CC1" w:rsidP="000E3CC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E3CC1">
              <w:rPr>
                <w:rFonts w:ascii="Times New Roman" w:hAnsi="Times New Roman" w:cs="Times New Roman"/>
                <w:b/>
                <w:bCs/>
                <w:lang w:val="en-GB"/>
              </w:rPr>
              <w:t>Total Cholesterol</w:t>
            </w:r>
          </w:p>
        </w:tc>
        <w:tc>
          <w:tcPr>
            <w:tcW w:w="2126" w:type="dxa"/>
          </w:tcPr>
          <w:p w14:paraId="662B5EF0" w14:textId="1F1B1D40" w:rsidR="000E3CC1" w:rsidRPr="000B01EB" w:rsidRDefault="0006389B" w:rsidP="000E3C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</w:t>
            </w:r>
            <w:r w:rsidR="005934E0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2268" w:type="dxa"/>
          </w:tcPr>
          <w:p w14:paraId="28E5F78E" w14:textId="565D67D1" w:rsidR="000E3CC1" w:rsidRPr="000B01EB" w:rsidRDefault="0006389B" w:rsidP="000E3C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</w:t>
            </w:r>
            <w:r w:rsidR="005934E0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1701" w:type="dxa"/>
          </w:tcPr>
          <w:p w14:paraId="1956B850" w14:textId="27F857DB" w:rsidR="000E3CC1" w:rsidRPr="000B01EB" w:rsidRDefault="0006389B" w:rsidP="000E3C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</w:t>
            </w:r>
            <w:r w:rsidR="005934E0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938" w:type="dxa"/>
          </w:tcPr>
          <w:p w14:paraId="2EE9919B" w14:textId="20B46D9E" w:rsidR="000E3CC1" w:rsidRPr="000B01EB" w:rsidRDefault="000E3CC1" w:rsidP="000E3CC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E3CC1" w:rsidRPr="00626112" w14:paraId="1DA3B26D" w14:textId="77777777" w:rsidTr="00270815">
        <w:trPr>
          <w:trHeight w:val="259"/>
        </w:trPr>
        <w:tc>
          <w:tcPr>
            <w:tcW w:w="2972" w:type="dxa"/>
          </w:tcPr>
          <w:p w14:paraId="453CAFFF" w14:textId="379F6D52" w:rsidR="000E3CC1" w:rsidRPr="0006152B" w:rsidRDefault="000E3CC1" w:rsidP="000E3CC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0B01EB">
              <w:rPr>
                <w:rFonts w:ascii="Times New Roman" w:hAnsi="Times New Roman" w:cs="Times New Roman"/>
                <w:lang w:val="en-GB"/>
              </w:rPr>
              <w:t>Median (min-max)</w:t>
            </w:r>
          </w:p>
        </w:tc>
        <w:tc>
          <w:tcPr>
            <w:tcW w:w="2126" w:type="dxa"/>
          </w:tcPr>
          <w:p w14:paraId="44389ED5" w14:textId="04C8F27C" w:rsidR="000E3CC1" w:rsidRPr="000B01EB" w:rsidRDefault="007D66DC" w:rsidP="000E3C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9 (3.7-9.1)</w:t>
            </w:r>
          </w:p>
        </w:tc>
        <w:tc>
          <w:tcPr>
            <w:tcW w:w="2268" w:type="dxa"/>
          </w:tcPr>
          <w:p w14:paraId="4B321903" w14:textId="16FCE2B2" w:rsidR="000E3CC1" w:rsidRPr="000B01EB" w:rsidRDefault="007D66DC" w:rsidP="000E3C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9 (2.8-9.3)</w:t>
            </w:r>
          </w:p>
        </w:tc>
        <w:tc>
          <w:tcPr>
            <w:tcW w:w="1701" w:type="dxa"/>
          </w:tcPr>
          <w:p w14:paraId="5BF65471" w14:textId="52822150" w:rsidR="000E3CC1" w:rsidRPr="000B01EB" w:rsidRDefault="007D66DC" w:rsidP="000E3C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6 (3-6.91)</w:t>
            </w:r>
          </w:p>
        </w:tc>
        <w:tc>
          <w:tcPr>
            <w:tcW w:w="938" w:type="dxa"/>
          </w:tcPr>
          <w:p w14:paraId="1412506A" w14:textId="44DE0E8E" w:rsidR="000E3CC1" w:rsidRPr="000B01EB" w:rsidRDefault="000E3CC1" w:rsidP="000E3C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62</w:t>
            </w:r>
          </w:p>
        </w:tc>
      </w:tr>
      <w:tr w:rsidR="0006389B" w:rsidRPr="00626112" w14:paraId="0DD52E2D" w14:textId="77777777" w:rsidTr="00270815">
        <w:trPr>
          <w:trHeight w:val="259"/>
        </w:trPr>
        <w:tc>
          <w:tcPr>
            <w:tcW w:w="2972" w:type="dxa"/>
          </w:tcPr>
          <w:p w14:paraId="7E547BFA" w14:textId="77777777" w:rsidR="0006389B" w:rsidRDefault="0006389B" w:rsidP="000E3C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0A2512C5" w14:textId="77777777" w:rsidR="0006389B" w:rsidRDefault="0006389B" w:rsidP="000E3C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4B4DC73D" w14:textId="77777777" w:rsidR="0006389B" w:rsidRDefault="0006389B" w:rsidP="000E3C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01E1476E" w14:textId="77777777" w:rsidR="0006389B" w:rsidRDefault="0006389B" w:rsidP="000E3C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8" w:type="dxa"/>
          </w:tcPr>
          <w:p w14:paraId="3A7DF963" w14:textId="77777777" w:rsidR="0006389B" w:rsidRDefault="0006389B" w:rsidP="000E3CC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275D6" w:rsidRPr="00626112" w14:paraId="630B977E" w14:textId="77777777" w:rsidTr="00270815">
        <w:trPr>
          <w:trHeight w:val="243"/>
        </w:trPr>
        <w:tc>
          <w:tcPr>
            <w:tcW w:w="2972" w:type="dxa"/>
          </w:tcPr>
          <w:p w14:paraId="2C00B0C1" w14:textId="71B8B8BE" w:rsidR="00C275D6" w:rsidRPr="000B01EB" w:rsidRDefault="00C275D6" w:rsidP="00C275D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HDL</w:t>
            </w:r>
          </w:p>
        </w:tc>
        <w:tc>
          <w:tcPr>
            <w:tcW w:w="2126" w:type="dxa"/>
          </w:tcPr>
          <w:p w14:paraId="31899596" w14:textId="486B64F6" w:rsidR="00C275D6" w:rsidRPr="000B01EB" w:rsidRDefault="0006389B" w:rsidP="00C275D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</w:t>
            </w:r>
            <w:r w:rsidR="005934E0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2268" w:type="dxa"/>
          </w:tcPr>
          <w:p w14:paraId="063C5B2F" w14:textId="1FA47438" w:rsidR="00C275D6" w:rsidRPr="000B01EB" w:rsidRDefault="0006389B" w:rsidP="00C275D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</w:t>
            </w:r>
            <w:r w:rsidR="005934E0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1701" w:type="dxa"/>
          </w:tcPr>
          <w:p w14:paraId="5482DCAF" w14:textId="64781120" w:rsidR="00C275D6" w:rsidRPr="000B01EB" w:rsidRDefault="0006389B" w:rsidP="00C275D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</w:t>
            </w:r>
            <w:r w:rsidR="005934E0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938" w:type="dxa"/>
          </w:tcPr>
          <w:p w14:paraId="3B5911C5" w14:textId="77777777" w:rsidR="00C275D6" w:rsidRPr="000B01EB" w:rsidRDefault="00C275D6" w:rsidP="00C275D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275D6" w:rsidRPr="00626112" w14:paraId="340F556A" w14:textId="77777777" w:rsidTr="00270815">
        <w:trPr>
          <w:trHeight w:val="259"/>
        </w:trPr>
        <w:tc>
          <w:tcPr>
            <w:tcW w:w="2972" w:type="dxa"/>
          </w:tcPr>
          <w:p w14:paraId="4EBFB050" w14:textId="27AA401B" w:rsidR="00C275D6" w:rsidRPr="00370298" w:rsidRDefault="00C275D6" w:rsidP="00C275D6">
            <w:pPr>
              <w:ind w:firstLine="176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0B01EB">
              <w:rPr>
                <w:rFonts w:ascii="Times New Roman" w:hAnsi="Times New Roman" w:cs="Times New Roman"/>
                <w:lang w:val="en-GB"/>
              </w:rPr>
              <w:t>Median (min-max)</w:t>
            </w:r>
          </w:p>
        </w:tc>
        <w:tc>
          <w:tcPr>
            <w:tcW w:w="2126" w:type="dxa"/>
          </w:tcPr>
          <w:p w14:paraId="2ADBCA5A" w14:textId="0F90BBC9" w:rsidR="00C275D6" w:rsidRPr="00370298" w:rsidRDefault="00C275D6" w:rsidP="00C275D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1 (0.98-2.5)</w:t>
            </w:r>
          </w:p>
        </w:tc>
        <w:tc>
          <w:tcPr>
            <w:tcW w:w="2268" w:type="dxa"/>
          </w:tcPr>
          <w:p w14:paraId="4CEE97A4" w14:textId="1DED39FA" w:rsidR="00C275D6" w:rsidRPr="00370298" w:rsidRDefault="00C275D6" w:rsidP="00C275D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 (0.77-2.8)</w:t>
            </w:r>
          </w:p>
        </w:tc>
        <w:tc>
          <w:tcPr>
            <w:tcW w:w="1701" w:type="dxa"/>
          </w:tcPr>
          <w:p w14:paraId="783C4A36" w14:textId="4A7037B9" w:rsidR="00C275D6" w:rsidRPr="00370298" w:rsidRDefault="00C275D6" w:rsidP="00C275D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 (0.84-3.61)</w:t>
            </w:r>
          </w:p>
        </w:tc>
        <w:tc>
          <w:tcPr>
            <w:tcW w:w="938" w:type="dxa"/>
          </w:tcPr>
          <w:p w14:paraId="3BF7FF71" w14:textId="49D1B244" w:rsidR="00C275D6" w:rsidRPr="00370298" w:rsidRDefault="00C275D6" w:rsidP="00C275D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74</w:t>
            </w:r>
          </w:p>
        </w:tc>
      </w:tr>
      <w:tr w:rsidR="0006389B" w:rsidRPr="00626112" w14:paraId="7FCC00D2" w14:textId="77777777" w:rsidTr="00270815">
        <w:trPr>
          <w:trHeight w:val="259"/>
        </w:trPr>
        <w:tc>
          <w:tcPr>
            <w:tcW w:w="2972" w:type="dxa"/>
          </w:tcPr>
          <w:p w14:paraId="6657EFD1" w14:textId="77777777" w:rsidR="0006389B" w:rsidRDefault="0006389B" w:rsidP="00C275D6">
            <w:pPr>
              <w:ind w:firstLine="17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</w:tcPr>
          <w:p w14:paraId="56980D00" w14:textId="77777777" w:rsidR="0006389B" w:rsidRDefault="0006389B" w:rsidP="00C275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22379E4E" w14:textId="77777777" w:rsidR="0006389B" w:rsidRDefault="0006389B" w:rsidP="00C275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4AC0DFFD" w14:textId="77777777" w:rsidR="0006389B" w:rsidRDefault="0006389B" w:rsidP="00C275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8" w:type="dxa"/>
          </w:tcPr>
          <w:p w14:paraId="645DDBF4" w14:textId="77777777" w:rsidR="0006389B" w:rsidRDefault="0006389B" w:rsidP="00C275D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275D6" w:rsidRPr="00626112" w14:paraId="4A20A32C" w14:textId="77777777" w:rsidTr="00270815">
        <w:trPr>
          <w:trHeight w:val="259"/>
        </w:trPr>
        <w:tc>
          <w:tcPr>
            <w:tcW w:w="2972" w:type="dxa"/>
          </w:tcPr>
          <w:p w14:paraId="4B4C824C" w14:textId="10942D3A" w:rsidR="00C275D6" w:rsidRPr="0006152B" w:rsidRDefault="003C5C92" w:rsidP="00C275D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Diabetes, n(%)</w:t>
            </w:r>
          </w:p>
        </w:tc>
        <w:tc>
          <w:tcPr>
            <w:tcW w:w="2126" w:type="dxa"/>
          </w:tcPr>
          <w:p w14:paraId="512F7FB1" w14:textId="77777777" w:rsidR="00C275D6" w:rsidRPr="000B01EB" w:rsidRDefault="00C275D6" w:rsidP="00C275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26427A3A" w14:textId="77777777" w:rsidR="00C275D6" w:rsidRPr="000B01EB" w:rsidRDefault="00C275D6" w:rsidP="00C275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5F57BD23" w14:textId="77777777" w:rsidR="00C275D6" w:rsidRPr="000B01EB" w:rsidRDefault="00C275D6" w:rsidP="00C275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8" w:type="dxa"/>
          </w:tcPr>
          <w:p w14:paraId="43FFDF27" w14:textId="77777777" w:rsidR="00C275D6" w:rsidRPr="000B01EB" w:rsidRDefault="00C275D6" w:rsidP="00C275D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6389B" w:rsidRPr="00626112" w14:paraId="45679F5F" w14:textId="77777777" w:rsidTr="00270815">
        <w:trPr>
          <w:trHeight w:val="259"/>
        </w:trPr>
        <w:tc>
          <w:tcPr>
            <w:tcW w:w="2972" w:type="dxa"/>
          </w:tcPr>
          <w:p w14:paraId="204AE465" w14:textId="184D6ADF" w:rsidR="0006389B" w:rsidRPr="0006389B" w:rsidRDefault="0006389B" w:rsidP="00C275D6">
            <w:pPr>
              <w:rPr>
                <w:rFonts w:ascii="Times New Roman" w:hAnsi="Times New Roman" w:cs="Times New Roman"/>
                <w:lang w:val="en-GB"/>
              </w:rPr>
            </w:pPr>
            <w:r w:rsidRPr="0006389B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2126" w:type="dxa"/>
          </w:tcPr>
          <w:p w14:paraId="7428CC08" w14:textId="77777777" w:rsidR="0006389B" w:rsidRPr="000B01EB" w:rsidRDefault="0006389B" w:rsidP="00C275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5C284AD6" w14:textId="77777777" w:rsidR="0006389B" w:rsidRPr="000B01EB" w:rsidRDefault="0006389B" w:rsidP="00C275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10CBDE5E" w14:textId="77777777" w:rsidR="0006389B" w:rsidRPr="000B01EB" w:rsidRDefault="0006389B" w:rsidP="00C275D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8" w:type="dxa"/>
          </w:tcPr>
          <w:p w14:paraId="781E81D4" w14:textId="77777777" w:rsidR="0006389B" w:rsidRPr="000B01EB" w:rsidRDefault="0006389B" w:rsidP="00C275D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275D6" w:rsidRPr="00626112" w14:paraId="30D5B0AE" w14:textId="77777777" w:rsidTr="00270815">
        <w:trPr>
          <w:trHeight w:val="259"/>
        </w:trPr>
        <w:tc>
          <w:tcPr>
            <w:tcW w:w="2972" w:type="dxa"/>
            <w:tcBorders>
              <w:bottom w:val="single" w:sz="4" w:space="0" w:color="auto"/>
            </w:tcBorders>
          </w:tcPr>
          <w:p w14:paraId="6120BE2D" w14:textId="1A7BCBCA" w:rsidR="00C275D6" w:rsidRPr="000B01EB" w:rsidRDefault="003C5C92" w:rsidP="00C275D6">
            <w:pPr>
              <w:ind w:firstLine="176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02CB377" w14:textId="694D33D6" w:rsidR="00C275D6" w:rsidRPr="000B01EB" w:rsidRDefault="00465C91" w:rsidP="00C275D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3.1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DEDC462" w14:textId="40EFA42C" w:rsidR="00C275D6" w:rsidRPr="000B01EB" w:rsidRDefault="00465C91" w:rsidP="00C275D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9.6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93A982" w14:textId="057BEC2D" w:rsidR="00C275D6" w:rsidRPr="000B01EB" w:rsidRDefault="00465C91" w:rsidP="00C275D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13.33)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3CDACC20" w14:textId="06C5071A" w:rsidR="00C275D6" w:rsidRPr="000B01EB" w:rsidRDefault="00465C91" w:rsidP="00C275D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46</w:t>
            </w:r>
          </w:p>
        </w:tc>
      </w:tr>
    </w:tbl>
    <w:p w14:paraId="43ECECCB" w14:textId="0F1BEC3F" w:rsidR="005321EF" w:rsidRDefault="009D0E5F" w:rsidP="009D0E5F">
      <w:pPr>
        <w:spacing w:after="0" w:line="240" w:lineRule="auto"/>
        <w:ind w:firstLine="176"/>
        <w:rPr>
          <w:rFonts w:ascii="Times New Roman" w:hAnsi="Times New Roman" w:cs="Times New Roman"/>
          <w:kern w:val="0"/>
          <w:sz w:val="22"/>
          <w:szCs w:val="22"/>
          <w:lang w:val="en-GB"/>
          <w14:ligatures w14:val="none"/>
        </w:rPr>
      </w:pPr>
      <w:r w:rsidRPr="009D0E5F">
        <w:rPr>
          <w:rFonts w:ascii="Times New Roman" w:hAnsi="Times New Roman" w:cs="Times New Roman"/>
          <w:kern w:val="0"/>
          <w:sz w:val="22"/>
          <w:szCs w:val="22"/>
          <w:lang w:val="en-GB"/>
          <w14:ligatures w14:val="none"/>
        </w:rPr>
        <w:t>HDL=high-density lipoprotein</w:t>
      </w:r>
    </w:p>
    <w:p w14:paraId="1195F252" w14:textId="37EB00C6" w:rsidR="00952F71" w:rsidRPr="009D0E5F" w:rsidRDefault="00952F71" w:rsidP="009D0E5F">
      <w:pPr>
        <w:spacing w:after="0" w:line="240" w:lineRule="auto"/>
        <w:ind w:firstLine="176"/>
        <w:rPr>
          <w:rFonts w:ascii="Times New Roman" w:hAnsi="Times New Roman" w:cs="Times New Roman"/>
          <w:kern w:val="0"/>
          <w:sz w:val="22"/>
          <w:szCs w:val="22"/>
          <w:lang w:val="en-GB"/>
          <w14:ligatures w14:val="none"/>
        </w:rPr>
      </w:pPr>
      <w:r>
        <w:rPr>
          <w:rFonts w:ascii="Times New Roman" w:hAnsi="Times New Roman" w:cs="Times New Roman"/>
          <w:kern w:val="0"/>
          <w:sz w:val="22"/>
          <w:szCs w:val="22"/>
          <w:lang w:val="en-GB"/>
          <w14:ligatures w14:val="none"/>
        </w:rPr>
        <w:t>* M</w:t>
      </w:r>
      <w:r w:rsidRPr="00952F71">
        <w:rPr>
          <w:rFonts w:ascii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issing systolic blood pressure recordings at baseline </w:t>
      </w:r>
      <w:r>
        <w:rPr>
          <w:rFonts w:ascii="Times New Roman" w:hAnsi="Times New Roman" w:cs="Times New Roman"/>
          <w:kern w:val="0"/>
          <w:sz w:val="22"/>
          <w:szCs w:val="22"/>
          <w:lang w:val="en-GB"/>
          <w14:ligatures w14:val="none"/>
        </w:rPr>
        <w:t xml:space="preserve">were due to </w:t>
      </w:r>
      <w:r w:rsidRPr="00952F71">
        <w:rPr>
          <w:rFonts w:ascii="Times New Roman" w:hAnsi="Times New Roman" w:cs="Times New Roman"/>
          <w:kern w:val="0"/>
          <w:sz w:val="22"/>
          <w:szCs w:val="22"/>
          <w:lang w:val="en-GB"/>
          <w14:ligatures w14:val="none"/>
        </w:rPr>
        <w:t>a technical issue at one of the sites in the beginning of the stud</w:t>
      </w:r>
      <w:r>
        <w:rPr>
          <w:rFonts w:ascii="Times New Roman" w:hAnsi="Times New Roman" w:cs="Times New Roman"/>
          <w:kern w:val="0"/>
          <w:sz w:val="22"/>
          <w:szCs w:val="22"/>
          <w:lang w:val="en-GB"/>
          <w14:ligatures w14:val="none"/>
        </w:rPr>
        <w:t>y.</w:t>
      </w:r>
    </w:p>
    <w:p w14:paraId="388F7C51" w14:textId="77777777" w:rsidR="00093A3B" w:rsidRPr="00626112" w:rsidRDefault="00093A3B">
      <w:pPr>
        <w:rPr>
          <w:lang w:val="en-GB"/>
        </w:rPr>
      </w:pPr>
    </w:p>
    <w:p w14:paraId="2513B7A0" w14:textId="674BDA11" w:rsidR="00093A3B" w:rsidRPr="00626112" w:rsidRDefault="005A68C0" w:rsidP="005A68C0">
      <w:pPr>
        <w:tabs>
          <w:tab w:val="left" w:pos="7755"/>
        </w:tabs>
        <w:rPr>
          <w:lang w:val="en-GB"/>
        </w:rPr>
      </w:pPr>
      <w:r>
        <w:rPr>
          <w:lang w:val="en-GB"/>
        </w:rPr>
        <w:tab/>
      </w:r>
    </w:p>
    <w:p w14:paraId="3957C94B" w14:textId="77777777" w:rsidR="005321EF" w:rsidRPr="00626112" w:rsidRDefault="005321EF">
      <w:pPr>
        <w:rPr>
          <w:lang w:val="en-GB"/>
        </w:rPr>
      </w:pPr>
    </w:p>
    <w:p w14:paraId="531C0332" w14:textId="58D83BAA" w:rsidR="005321EF" w:rsidRPr="00626112" w:rsidRDefault="005321EF">
      <w:pPr>
        <w:rPr>
          <w:lang w:val="en-GB"/>
        </w:rPr>
      </w:pPr>
      <w:r w:rsidRPr="00626112">
        <w:rPr>
          <w:lang w:val="en-GB"/>
        </w:rPr>
        <w:br w:type="page"/>
      </w:r>
    </w:p>
    <w:p w14:paraId="5D39B734" w14:textId="15674553" w:rsidR="005321EF" w:rsidRPr="004B1FC2" w:rsidRDefault="005321EF" w:rsidP="005321EF">
      <w:pPr>
        <w:rPr>
          <w:rFonts w:ascii="Times New Roman" w:hAnsi="Times New Roman" w:cs="Times New Roman"/>
          <w:b/>
          <w:bCs/>
          <w:lang w:val="en-US"/>
        </w:rPr>
      </w:pPr>
      <w:r w:rsidRPr="004B1FC2">
        <w:rPr>
          <w:rFonts w:ascii="Times New Roman" w:hAnsi="Times New Roman" w:cs="Times New Roman"/>
          <w:b/>
          <w:bCs/>
          <w:lang w:val="en-GB"/>
        </w:rPr>
        <w:t>S-Table 2. Intervention adherence, and adherence to specific intervention domains</w:t>
      </w:r>
    </w:p>
    <w:tbl>
      <w:tblPr>
        <w:tblStyle w:val="PlainTable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985"/>
        <w:gridCol w:w="2146"/>
        <w:gridCol w:w="975"/>
      </w:tblGrid>
      <w:tr w:rsidR="005321EF" w:rsidRPr="0032024A" w14:paraId="37C160A8" w14:textId="70AD8785" w:rsidTr="005074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A363E74" w14:textId="77777777" w:rsidR="005321EF" w:rsidRDefault="005321EF" w:rsidP="009D0F2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E06A595" w14:textId="77777777" w:rsidR="005321EF" w:rsidRPr="000B01EB" w:rsidRDefault="005321EF" w:rsidP="009D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B01EB">
              <w:rPr>
                <w:rFonts w:ascii="Times New Roman" w:hAnsi="Times New Roman" w:cs="Times New Roman"/>
                <w:lang w:val="en-GB"/>
              </w:rPr>
              <w:t>Multimodal lifestyle intervention</w:t>
            </w:r>
          </w:p>
          <w:p w14:paraId="400B1CDF" w14:textId="77777777" w:rsidR="005321EF" w:rsidRDefault="005321EF" w:rsidP="009D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01EB">
              <w:rPr>
                <w:rFonts w:ascii="Times New Roman" w:hAnsi="Times New Roman" w:cs="Times New Roman"/>
                <w:lang w:val="en-GB"/>
              </w:rPr>
              <w:t>(n=32)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55F6564" w14:textId="77777777" w:rsidR="005321EF" w:rsidRDefault="005321EF" w:rsidP="009D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01EB">
              <w:rPr>
                <w:rFonts w:ascii="Times New Roman" w:hAnsi="Times New Roman" w:cs="Times New Roman"/>
                <w:lang w:val="en-GB"/>
              </w:rPr>
              <w:t>Multimodal lifestyle intervention+Medical food (n=31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10428" w14:textId="77777777" w:rsidR="008713FA" w:rsidRDefault="008713FA" w:rsidP="009D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  <w:p w14:paraId="4C34F2C6" w14:textId="6CB079E4" w:rsidR="005321EF" w:rsidRPr="000B01EB" w:rsidRDefault="008713FA" w:rsidP="009D0F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5321EF" w:rsidRPr="00852A24" w14:paraId="36A58A24" w14:textId="265280B4" w:rsidTr="00507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0A5D0C5" w14:textId="77777777" w:rsidR="005321EF" w:rsidRDefault="005321EF" w:rsidP="009D0F2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84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verall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vention </w:t>
            </w:r>
            <w:r w:rsidRPr="00884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herence, n (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446D0D6" w14:textId="77777777" w:rsidR="005321EF" w:rsidRPr="0050743A" w:rsidRDefault="005321EF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074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78.1)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BC66F37" w14:textId="77777777" w:rsidR="005321EF" w:rsidRPr="0050743A" w:rsidRDefault="005321EF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5074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87.1)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46204D03" w14:textId="77777777" w:rsidR="005321EF" w:rsidRPr="00884246" w:rsidRDefault="005321EF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5321EF" w:rsidRPr="006A3069" w14:paraId="393C3BED" w14:textId="60373AD6" w:rsidTr="00507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gridSpan w:val="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7B155FB" w14:textId="0571BF31" w:rsidR="005321EF" w:rsidRDefault="005321EF" w:rsidP="009D0F2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dherence to each intervention </w:t>
            </w:r>
            <w:r w:rsidRPr="003949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main</w:t>
            </w:r>
          </w:p>
        </w:tc>
        <w:tc>
          <w:tcPr>
            <w:tcW w:w="2146" w:type="dxa"/>
            <w:vAlign w:val="center"/>
          </w:tcPr>
          <w:p w14:paraId="6789F7DA" w14:textId="77777777" w:rsidR="005321EF" w:rsidRDefault="005321EF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975" w:type="dxa"/>
            <w:vAlign w:val="center"/>
          </w:tcPr>
          <w:p w14:paraId="41D92046" w14:textId="77777777" w:rsidR="005321EF" w:rsidRDefault="005321EF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5321EF" w14:paraId="00271A3A" w14:textId="41B7F2EC" w:rsidTr="00507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6D3C059" w14:textId="77777777" w:rsidR="005321EF" w:rsidRPr="00AB0B0E" w:rsidRDefault="005321EF" w:rsidP="009D0F2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6E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trition</w:t>
            </w:r>
          </w:p>
        </w:tc>
        <w:tc>
          <w:tcPr>
            <w:tcW w:w="198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486FA97" w14:textId="77777777" w:rsidR="005321EF" w:rsidRDefault="005321EF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94827AF" w14:textId="77777777" w:rsidR="005321EF" w:rsidRDefault="005321EF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5" w:type="dxa"/>
            <w:vAlign w:val="center"/>
          </w:tcPr>
          <w:p w14:paraId="48EF2B3D" w14:textId="77777777" w:rsidR="005321EF" w:rsidRDefault="005321EF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94F47" w14:paraId="6ECE39C0" w14:textId="77777777" w:rsidTr="002D46D0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EE14EB1" w14:textId="51B13515" w:rsidR="00194F47" w:rsidRPr="002D46D0" w:rsidRDefault="00194F47" w:rsidP="009D0F2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  G</w:t>
            </w:r>
            <w:r w:rsidRPr="00C2723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roup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essions, n</w:t>
            </w:r>
            <w:r w:rsidR="006044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%)</w:t>
            </w:r>
            <w:r w:rsidRPr="005869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494C7AD" w14:textId="77777777" w:rsidR="00194F47" w:rsidRDefault="00194F47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4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ABCF67D" w14:textId="77777777" w:rsidR="00194F47" w:rsidRDefault="00194F47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5" w:type="dxa"/>
            <w:vAlign w:val="center"/>
          </w:tcPr>
          <w:p w14:paraId="1E48ED8F" w14:textId="77777777" w:rsidR="00194F47" w:rsidRDefault="00194F47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94F47" w14:paraId="20C113AE" w14:textId="77777777" w:rsidTr="00507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E4357B9" w14:textId="00837297" w:rsidR="00194F47" w:rsidRDefault="00194F47" w:rsidP="009D0F2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     0/drop out</w:t>
            </w:r>
          </w:p>
        </w:tc>
        <w:tc>
          <w:tcPr>
            <w:tcW w:w="198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8891CF6" w14:textId="5001F00E" w:rsidR="00194F47" w:rsidRDefault="009A0E8D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21.88)</w:t>
            </w:r>
          </w:p>
        </w:tc>
        <w:tc>
          <w:tcPr>
            <w:tcW w:w="214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F28F184" w14:textId="2BCF3382" w:rsidR="00194F47" w:rsidRDefault="00CC439E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16.13)</w:t>
            </w:r>
          </w:p>
        </w:tc>
        <w:tc>
          <w:tcPr>
            <w:tcW w:w="975" w:type="dxa"/>
            <w:vAlign w:val="center"/>
          </w:tcPr>
          <w:p w14:paraId="10C6413A" w14:textId="77777777" w:rsidR="00194F47" w:rsidRDefault="00194F47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94F47" w14:paraId="770072F8" w14:textId="77777777" w:rsidTr="00507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A1CCA3C" w14:textId="4DCFB0B2" w:rsidR="00194F47" w:rsidRDefault="00194F47" w:rsidP="009D0F2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     1</w:t>
            </w:r>
          </w:p>
        </w:tc>
        <w:tc>
          <w:tcPr>
            <w:tcW w:w="198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D873956" w14:textId="1A82A61C" w:rsidR="00194F47" w:rsidRDefault="009A0E8D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9.38)</w:t>
            </w:r>
          </w:p>
        </w:tc>
        <w:tc>
          <w:tcPr>
            <w:tcW w:w="214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7AF7468" w14:textId="39F2DC29" w:rsidR="00194F47" w:rsidRDefault="00CC439E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0)</w:t>
            </w:r>
          </w:p>
        </w:tc>
        <w:tc>
          <w:tcPr>
            <w:tcW w:w="975" w:type="dxa"/>
            <w:vAlign w:val="center"/>
          </w:tcPr>
          <w:p w14:paraId="61117D4A" w14:textId="77777777" w:rsidR="00194F47" w:rsidRDefault="00194F47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94F47" w14:paraId="113B44F3" w14:textId="77777777" w:rsidTr="00507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747944B" w14:textId="33BA6C17" w:rsidR="00194F47" w:rsidRDefault="00194F47" w:rsidP="009D0F2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     2</w:t>
            </w:r>
          </w:p>
        </w:tc>
        <w:tc>
          <w:tcPr>
            <w:tcW w:w="198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010F95B" w14:textId="0876522F" w:rsidR="00194F47" w:rsidRDefault="009A0E8D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6.25)</w:t>
            </w:r>
          </w:p>
        </w:tc>
        <w:tc>
          <w:tcPr>
            <w:tcW w:w="214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63AF86A" w14:textId="6721C216" w:rsidR="00194F47" w:rsidRDefault="00CC439E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9.68)</w:t>
            </w:r>
          </w:p>
        </w:tc>
        <w:tc>
          <w:tcPr>
            <w:tcW w:w="975" w:type="dxa"/>
            <w:vAlign w:val="center"/>
          </w:tcPr>
          <w:p w14:paraId="7F58EAF9" w14:textId="77777777" w:rsidR="00194F47" w:rsidRDefault="00194F47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94F47" w14:paraId="38BFC395" w14:textId="77777777" w:rsidTr="00507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9D0E6BC" w14:textId="11D181FB" w:rsidR="00194F47" w:rsidRDefault="00194F47" w:rsidP="009D0F2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     3</w:t>
            </w:r>
          </w:p>
        </w:tc>
        <w:tc>
          <w:tcPr>
            <w:tcW w:w="198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E308693" w14:textId="5F414A5C" w:rsidR="00194F47" w:rsidRDefault="009A0E8D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 (62.50)</w:t>
            </w:r>
          </w:p>
        </w:tc>
        <w:tc>
          <w:tcPr>
            <w:tcW w:w="214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6A78BCC" w14:textId="171BE450" w:rsidR="00194F47" w:rsidRDefault="00CC439E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</w:t>
            </w:r>
            <w:r w:rsidR="00797E0A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74.19)</w:t>
            </w:r>
          </w:p>
        </w:tc>
        <w:tc>
          <w:tcPr>
            <w:tcW w:w="975" w:type="dxa"/>
            <w:vAlign w:val="center"/>
          </w:tcPr>
          <w:p w14:paraId="54AAD525" w14:textId="6E72CE49" w:rsidR="00194F47" w:rsidRDefault="004B53DE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92</w:t>
            </w:r>
          </w:p>
        </w:tc>
      </w:tr>
      <w:tr w:rsidR="00B265AF" w14:paraId="5269C761" w14:textId="77777777" w:rsidTr="00507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E25F991" w14:textId="24886C21" w:rsidR="00B265AF" w:rsidRDefault="00B265AF" w:rsidP="009D0F2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  Individual</w:t>
            </w:r>
            <w:r w:rsidRPr="00C2723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essions, n (%)</w:t>
            </w:r>
            <w:r w:rsidRPr="005869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1E3F3CA" w14:textId="77777777" w:rsidR="00B265AF" w:rsidRDefault="00B265AF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4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10C4422" w14:textId="77777777" w:rsidR="00B265AF" w:rsidRDefault="00B265AF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5" w:type="dxa"/>
            <w:vAlign w:val="center"/>
          </w:tcPr>
          <w:p w14:paraId="6E9E8539" w14:textId="77777777" w:rsidR="00B265AF" w:rsidRDefault="00B265AF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265AF" w14:paraId="1166E2B8" w14:textId="77777777" w:rsidTr="00507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F12AED4" w14:textId="29B0575F" w:rsidR="00B265AF" w:rsidRDefault="00B265AF" w:rsidP="009D0F2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     0/drop out</w:t>
            </w:r>
          </w:p>
        </w:tc>
        <w:tc>
          <w:tcPr>
            <w:tcW w:w="198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AC9C5A5" w14:textId="04360257" w:rsidR="00B265AF" w:rsidRDefault="00BC6D02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18.75)</w:t>
            </w:r>
          </w:p>
        </w:tc>
        <w:tc>
          <w:tcPr>
            <w:tcW w:w="214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9B0217C" w14:textId="4A8426AA" w:rsidR="00B265AF" w:rsidRDefault="00BC6D02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19.35)</w:t>
            </w:r>
          </w:p>
        </w:tc>
        <w:tc>
          <w:tcPr>
            <w:tcW w:w="975" w:type="dxa"/>
            <w:vAlign w:val="center"/>
          </w:tcPr>
          <w:p w14:paraId="35016405" w14:textId="77777777" w:rsidR="00B265AF" w:rsidRDefault="00B265AF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265AF" w14:paraId="760B3144" w14:textId="77777777" w:rsidTr="00507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3146A96" w14:textId="6D14AEE1" w:rsidR="00B265AF" w:rsidRDefault="00B265AF" w:rsidP="009D0F2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     1</w:t>
            </w:r>
          </w:p>
        </w:tc>
        <w:tc>
          <w:tcPr>
            <w:tcW w:w="198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149C9BF" w14:textId="268BED1C" w:rsidR="00B265AF" w:rsidRDefault="00BC6D02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3.13)</w:t>
            </w:r>
          </w:p>
        </w:tc>
        <w:tc>
          <w:tcPr>
            <w:tcW w:w="214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6CD6246" w14:textId="764A3478" w:rsidR="00B265AF" w:rsidRDefault="00BC6D02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0)</w:t>
            </w:r>
          </w:p>
        </w:tc>
        <w:tc>
          <w:tcPr>
            <w:tcW w:w="975" w:type="dxa"/>
            <w:vAlign w:val="center"/>
          </w:tcPr>
          <w:p w14:paraId="404018FB" w14:textId="77777777" w:rsidR="00B265AF" w:rsidRDefault="00B265AF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265AF" w14:paraId="544EBCC0" w14:textId="77777777" w:rsidTr="00507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66E06F9" w14:textId="4D85D6A3" w:rsidR="00B265AF" w:rsidRDefault="00B265AF" w:rsidP="009D0F2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     2</w:t>
            </w:r>
          </w:p>
        </w:tc>
        <w:tc>
          <w:tcPr>
            <w:tcW w:w="198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60E4F4D" w14:textId="15345E1C" w:rsidR="00B265AF" w:rsidRDefault="00BC6D02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3.13)</w:t>
            </w:r>
          </w:p>
        </w:tc>
        <w:tc>
          <w:tcPr>
            <w:tcW w:w="214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E053CCD" w14:textId="49A7BB1D" w:rsidR="00B265AF" w:rsidRDefault="00BC6D02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0)</w:t>
            </w:r>
          </w:p>
        </w:tc>
        <w:tc>
          <w:tcPr>
            <w:tcW w:w="975" w:type="dxa"/>
            <w:vAlign w:val="center"/>
          </w:tcPr>
          <w:p w14:paraId="39FA59AB" w14:textId="77777777" w:rsidR="00B265AF" w:rsidRDefault="00B265AF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265AF" w14:paraId="50C19DD1" w14:textId="77777777" w:rsidTr="00507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CD378E9" w14:textId="22881072" w:rsidR="00B265AF" w:rsidRDefault="00B265AF" w:rsidP="009D0F2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     3</w:t>
            </w:r>
          </w:p>
        </w:tc>
        <w:tc>
          <w:tcPr>
            <w:tcW w:w="198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7D24C26" w14:textId="7EC73F5E" w:rsidR="00B265AF" w:rsidRDefault="00BC6D02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 (75.00)</w:t>
            </w:r>
          </w:p>
        </w:tc>
        <w:tc>
          <w:tcPr>
            <w:tcW w:w="214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9C02EE9" w14:textId="1E432501" w:rsidR="00B265AF" w:rsidRDefault="007F68F6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 (80.65)</w:t>
            </w:r>
          </w:p>
        </w:tc>
        <w:tc>
          <w:tcPr>
            <w:tcW w:w="975" w:type="dxa"/>
            <w:vAlign w:val="center"/>
          </w:tcPr>
          <w:p w14:paraId="0CD48A12" w14:textId="16773B09" w:rsidR="00B265AF" w:rsidRDefault="004B53DE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71</w:t>
            </w:r>
          </w:p>
        </w:tc>
      </w:tr>
      <w:tr w:rsidR="00194F47" w14:paraId="52BA14CE" w14:textId="4EB125A1" w:rsidTr="00507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571DB56" w14:textId="77777777" w:rsidR="00194F47" w:rsidRPr="00E36EFF" w:rsidRDefault="00194F47" w:rsidP="009D0F2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ercise</w:t>
            </w:r>
          </w:p>
        </w:tc>
        <w:tc>
          <w:tcPr>
            <w:tcW w:w="198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BF8555F" w14:textId="77777777" w:rsidR="00194F47" w:rsidRDefault="00194F47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0F00344" w14:textId="77777777" w:rsidR="00194F47" w:rsidRDefault="00194F47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5" w:type="dxa"/>
            <w:vAlign w:val="center"/>
          </w:tcPr>
          <w:p w14:paraId="7CFD634E" w14:textId="77777777" w:rsidR="00194F47" w:rsidRDefault="00194F47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94F47" w14:paraId="25D99973" w14:textId="1FD7B507" w:rsidTr="00507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7BCF927" w14:textId="4590DF43" w:rsidR="00194F47" w:rsidRPr="00466101" w:rsidRDefault="00194F47" w:rsidP="009D0F2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  A</w:t>
            </w:r>
            <w:r w:rsidRPr="004661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tendance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in</w:t>
            </w:r>
            <w:r w:rsidRPr="004661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the offered group-based gym session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,</w:t>
            </w:r>
            <w:r w:rsidRPr="00283B8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median (IQR)</w:t>
            </w:r>
          </w:p>
        </w:tc>
        <w:tc>
          <w:tcPr>
            <w:tcW w:w="198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7AF3099" w14:textId="45A16230" w:rsidR="00194F47" w:rsidRPr="008D02DD" w:rsidRDefault="00194F47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 (0.65</w:t>
            </w:r>
            <w:r>
              <w:rPr>
                <w:rFonts w:ascii="Times New Roman" w:hAnsi="Times New Roman" w:cs="Times New Roman"/>
                <w:lang w:val="en-GB"/>
              </w:rPr>
              <w:t>—0.9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4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6E838D8" w14:textId="522CD0E2" w:rsidR="00194F47" w:rsidRPr="008D02DD" w:rsidRDefault="00194F47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 (0.68</w:t>
            </w:r>
            <w:r>
              <w:rPr>
                <w:rFonts w:ascii="Times New Roman" w:hAnsi="Times New Roman" w:cs="Times New Roman"/>
                <w:lang w:val="en-GB"/>
              </w:rPr>
              <w:t>—0.8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75" w:type="dxa"/>
            <w:vAlign w:val="center"/>
          </w:tcPr>
          <w:p w14:paraId="3148939A" w14:textId="5437E83B" w:rsidR="00194F47" w:rsidRPr="008D02DD" w:rsidRDefault="00194F47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B928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84</w:t>
            </w:r>
          </w:p>
        </w:tc>
      </w:tr>
      <w:tr w:rsidR="00194F47" w14:paraId="52098B5C" w14:textId="48534E6A" w:rsidTr="00507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7E0A898" w14:textId="77777777" w:rsidR="00194F47" w:rsidRPr="00E36EFF" w:rsidRDefault="00194F47" w:rsidP="009D0F2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0B0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gnitive training</w:t>
            </w:r>
          </w:p>
        </w:tc>
        <w:tc>
          <w:tcPr>
            <w:tcW w:w="198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0B0A48F" w14:textId="77777777" w:rsidR="00194F47" w:rsidRDefault="00194F47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3A5FDE1" w14:textId="77777777" w:rsidR="00194F47" w:rsidRDefault="00194F47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5" w:type="dxa"/>
            <w:vAlign w:val="center"/>
          </w:tcPr>
          <w:p w14:paraId="3EF41FAF" w14:textId="77777777" w:rsidR="00194F47" w:rsidRDefault="00194F47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94F47" w14:paraId="4803B2FB" w14:textId="77777777" w:rsidTr="00507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D216F33" w14:textId="5C16516B" w:rsidR="00194F47" w:rsidRDefault="00194F47" w:rsidP="009D0F2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  G</w:t>
            </w:r>
            <w:r w:rsidRPr="00C2723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roup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essions, n(%)</w:t>
            </w:r>
            <w:r w:rsidRPr="0058693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</w:p>
          <w:p w14:paraId="56B3A9E1" w14:textId="77777777" w:rsidR="00194F47" w:rsidRPr="00E36EFF" w:rsidRDefault="00194F47" w:rsidP="009D0F2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588F8FA" w14:textId="2B2CCB9F" w:rsidR="00194F47" w:rsidRDefault="00194F47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2C4594D" w14:textId="368F1BDD" w:rsidR="00194F47" w:rsidRDefault="00194F47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5" w:type="dxa"/>
            <w:vAlign w:val="center"/>
          </w:tcPr>
          <w:p w14:paraId="31A2A794" w14:textId="77777777" w:rsidR="00194F47" w:rsidRDefault="00194F47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94F47" w14:paraId="3EA99251" w14:textId="77777777" w:rsidTr="0050743A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49BB723" w14:textId="4B0F57F6" w:rsidR="00194F47" w:rsidRDefault="00194F47" w:rsidP="009D0F2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     0/drop out</w:t>
            </w:r>
          </w:p>
        </w:tc>
        <w:tc>
          <w:tcPr>
            <w:tcW w:w="198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4CD955B" w14:textId="4D64FCC6" w:rsidR="00194F47" w:rsidRDefault="00194F47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18.75)</w:t>
            </w:r>
          </w:p>
        </w:tc>
        <w:tc>
          <w:tcPr>
            <w:tcW w:w="214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DE77D27" w14:textId="09E603BB" w:rsidR="00194F47" w:rsidRDefault="00194F47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9.68)</w:t>
            </w:r>
          </w:p>
        </w:tc>
        <w:tc>
          <w:tcPr>
            <w:tcW w:w="975" w:type="dxa"/>
            <w:vAlign w:val="center"/>
          </w:tcPr>
          <w:p w14:paraId="34B92ABE" w14:textId="77777777" w:rsidR="00194F47" w:rsidRDefault="00194F47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94F47" w14:paraId="1753EE87" w14:textId="77777777" w:rsidTr="00507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A5EF85C" w14:textId="59ED672F" w:rsidR="00194F47" w:rsidRDefault="00194F47" w:rsidP="009D0F2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     1</w:t>
            </w:r>
          </w:p>
        </w:tc>
        <w:tc>
          <w:tcPr>
            <w:tcW w:w="198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86A871C" w14:textId="2D78938E" w:rsidR="00194F47" w:rsidRDefault="00194F47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18.75)</w:t>
            </w:r>
          </w:p>
        </w:tc>
        <w:tc>
          <w:tcPr>
            <w:tcW w:w="214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9CE2506" w14:textId="113E277B" w:rsidR="00194F47" w:rsidRDefault="00194F47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3.23)</w:t>
            </w:r>
          </w:p>
        </w:tc>
        <w:tc>
          <w:tcPr>
            <w:tcW w:w="975" w:type="dxa"/>
            <w:vAlign w:val="center"/>
          </w:tcPr>
          <w:p w14:paraId="646F27BA" w14:textId="77777777" w:rsidR="00194F47" w:rsidRDefault="00194F47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94F47" w14:paraId="280ECE95" w14:textId="77777777" w:rsidTr="0050743A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9F2705C" w14:textId="74E87643" w:rsidR="00194F47" w:rsidRDefault="00194F47" w:rsidP="009D0F2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     2</w:t>
            </w:r>
          </w:p>
        </w:tc>
        <w:tc>
          <w:tcPr>
            <w:tcW w:w="198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4CD3F8E" w14:textId="754EB38E" w:rsidR="00194F47" w:rsidRDefault="00194F47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 (34.38)</w:t>
            </w:r>
          </w:p>
        </w:tc>
        <w:tc>
          <w:tcPr>
            <w:tcW w:w="214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10C0506" w14:textId="397C4C4E" w:rsidR="00194F47" w:rsidRDefault="00194F47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 (45.16)</w:t>
            </w:r>
          </w:p>
        </w:tc>
        <w:tc>
          <w:tcPr>
            <w:tcW w:w="975" w:type="dxa"/>
            <w:vAlign w:val="center"/>
          </w:tcPr>
          <w:p w14:paraId="05299A3D" w14:textId="77777777" w:rsidR="00194F47" w:rsidRDefault="00194F47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94F47" w14:paraId="694794BB" w14:textId="77777777" w:rsidTr="00507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B17FB5A" w14:textId="150DEDDD" w:rsidR="00194F47" w:rsidRDefault="00194F47" w:rsidP="009D0F2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        3</w:t>
            </w:r>
          </w:p>
        </w:tc>
        <w:tc>
          <w:tcPr>
            <w:tcW w:w="198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21281A3" w14:textId="595FCD94" w:rsidR="00194F47" w:rsidRDefault="00194F47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28.13)</w:t>
            </w:r>
          </w:p>
        </w:tc>
        <w:tc>
          <w:tcPr>
            <w:tcW w:w="214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B04312A" w14:textId="6945DA12" w:rsidR="00194F47" w:rsidRDefault="00194F47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(41.94)</w:t>
            </w:r>
          </w:p>
        </w:tc>
        <w:tc>
          <w:tcPr>
            <w:tcW w:w="975" w:type="dxa"/>
            <w:vAlign w:val="center"/>
          </w:tcPr>
          <w:p w14:paraId="4ADF0820" w14:textId="09216B29" w:rsidR="00194F47" w:rsidRDefault="008778E6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30</w:t>
            </w:r>
          </w:p>
        </w:tc>
      </w:tr>
      <w:tr w:rsidR="00194F47" w:rsidRPr="00215E3E" w14:paraId="315C10FC" w14:textId="77777777" w:rsidTr="0050743A">
        <w:trPr>
          <w:trHeight w:val="1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01506EB" w14:textId="5A9AA81D" w:rsidR="00194F47" w:rsidRDefault="00194F47" w:rsidP="009D0F26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  In individual</w:t>
            </w:r>
            <w:r w:rsidRPr="000E40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sessions,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he completed proportion,</w:t>
            </w:r>
            <w:r w:rsidR="008D235A" w:rsidRPr="008D235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median (IQR)</w:t>
            </w:r>
          </w:p>
        </w:tc>
        <w:tc>
          <w:tcPr>
            <w:tcW w:w="198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1B742A8" w14:textId="376E9BAD" w:rsidR="00194F47" w:rsidRDefault="00194F47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6 (0.13—0.75)</w:t>
            </w:r>
          </w:p>
        </w:tc>
        <w:tc>
          <w:tcPr>
            <w:tcW w:w="214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E850657" w14:textId="4955A259" w:rsidR="00194F47" w:rsidRDefault="00194F47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4 (0.17—0.73)</w:t>
            </w:r>
          </w:p>
        </w:tc>
        <w:tc>
          <w:tcPr>
            <w:tcW w:w="975" w:type="dxa"/>
            <w:vAlign w:val="center"/>
          </w:tcPr>
          <w:p w14:paraId="3051133E" w14:textId="0D833C7E" w:rsidR="00194F47" w:rsidRDefault="00194F47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97</w:t>
            </w:r>
          </w:p>
        </w:tc>
      </w:tr>
      <w:tr w:rsidR="00194F47" w14:paraId="602ACE37" w14:textId="55B1E36E" w:rsidTr="00507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439AB11" w14:textId="77777777" w:rsidR="00194F47" w:rsidRPr="00E36EFF" w:rsidRDefault="00194F47" w:rsidP="009D0F2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6E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scular care</w:t>
            </w:r>
          </w:p>
        </w:tc>
        <w:tc>
          <w:tcPr>
            <w:tcW w:w="198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364634C" w14:textId="77777777" w:rsidR="00194F47" w:rsidRDefault="00194F47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D423653" w14:textId="77777777" w:rsidR="00194F47" w:rsidRDefault="00194F47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5" w:type="dxa"/>
            <w:vAlign w:val="center"/>
          </w:tcPr>
          <w:p w14:paraId="246ED80B" w14:textId="77777777" w:rsidR="00194F47" w:rsidRDefault="00194F47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94F47" w14:paraId="4D518021" w14:textId="4B62D2BF" w:rsidTr="00507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535F96E" w14:textId="03E5FC78" w:rsidR="00194F47" w:rsidRPr="00E36EFF" w:rsidRDefault="00656B44" w:rsidP="009D0F2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  </w:t>
            </w:r>
            <w:r w:rsidR="00194F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</w:t>
            </w:r>
            <w:r w:rsidR="00194F47" w:rsidRPr="005164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tend</w:t>
            </w:r>
            <w:r w:rsidR="00194F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ance in the </w:t>
            </w:r>
            <w:r w:rsidR="00194F47" w:rsidRPr="005164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3-month meetings with the study nurse</w:t>
            </w:r>
          </w:p>
        </w:tc>
        <w:tc>
          <w:tcPr>
            <w:tcW w:w="198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2AEEEEA" w14:textId="12905161" w:rsidR="00194F47" w:rsidRDefault="00194F47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10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(81.</w:t>
            </w:r>
            <w:r w:rsidR="004103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  <w:r w:rsidRPr="00BC10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4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C106DCF" w14:textId="458EB028" w:rsidR="00194F47" w:rsidRDefault="00194F47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10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87.1</w:t>
            </w:r>
            <w:r w:rsidR="004103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BC10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75" w:type="dxa"/>
            <w:vAlign w:val="center"/>
          </w:tcPr>
          <w:p w14:paraId="293BBE6F" w14:textId="102A624C" w:rsidR="00194F47" w:rsidRPr="00BC103B" w:rsidRDefault="007D2ACD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25</w:t>
            </w:r>
          </w:p>
        </w:tc>
      </w:tr>
      <w:tr w:rsidR="00A82E01" w:rsidRPr="00A82E01" w14:paraId="6AA5867A" w14:textId="77777777" w:rsidTr="00507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391B339" w14:textId="7DA65766" w:rsidR="00A82E01" w:rsidRDefault="00656B44" w:rsidP="009D0F2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  </w:t>
            </w:r>
            <w:r w:rsidR="00A82E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</w:t>
            </w:r>
            <w:r w:rsidR="00A82E01" w:rsidRPr="005164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tend</w:t>
            </w:r>
            <w:r w:rsidR="00A82E0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ance in the </w:t>
            </w:r>
            <w:r w:rsidR="00A82E01" w:rsidRPr="005164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6-month meetings with the study nurse</w:t>
            </w:r>
          </w:p>
        </w:tc>
        <w:tc>
          <w:tcPr>
            <w:tcW w:w="198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7957DAD" w14:textId="7B67228A" w:rsidR="00A82E01" w:rsidRPr="00BC103B" w:rsidRDefault="007D2ACD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 (93.75)</w:t>
            </w:r>
          </w:p>
        </w:tc>
        <w:tc>
          <w:tcPr>
            <w:tcW w:w="214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D034C3B" w14:textId="0215F598" w:rsidR="00A82E01" w:rsidRPr="00BC103B" w:rsidRDefault="007D2ACD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 (93.55)</w:t>
            </w:r>
          </w:p>
        </w:tc>
        <w:tc>
          <w:tcPr>
            <w:tcW w:w="975" w:type="dxa"/>
            <w:vAlign w:val="center"/>
          </w:tcPr>
          <w:p w14:paraId="32907356" w14:textId="6E422740" w:rsidR="00A82E01" w:rsidRPr="00BC103B" w:rsidRDefault="007D2ACD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74</w:t>
            </w:r>
          </w:p>
        </w:tc>
      </w:tr>
      <w:tr w:rsidR="00194F47" w14:paraId="4C8A80FE" w14:textId="74056204" w:rsidTr="00507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AAD5B69" w14:textId="77777777" w:rsidR="00194F47" w:rsidRPr="00E36EFF" w:rsidRDefault="00194F47" w:rsidP="009D0F2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6EF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l food</w:t>
            </w:r>
          </w:p>
        </w:tc>
        <w:tc>
          <w:tcPr>
            <w:tcW w:w="198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798BAC9" w14:textId="77777777" w:rsidR="00194F47" w:rsidRDefault="00194F47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942A396" w14:textId="77777777" w:rsidR="00194F47" w:rsidRDefault="00194F47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5" w:type="dxa"/>
            <w:vAlign w:val="center"/>
          </w:tcPr>
          <w:p w14:paraId="0D8E2E6A" w14:textId="77777777" w:rsidR="00194F47" w:rsidRDefault="00194F47" w:rsidP="009D0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94F47" w14:paraId="55EE090A" w14:textId="22974ED5" w:rsidTr="00507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8835F65" w14:textId="662A7101" w:rsidR="00194F47" w:rsidRPr="00E36EFF" w:rsidRDefault="00656B44" w:rsidP="009D0F2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  </w:t>
            </w:r>
            <w:r w:rsidR="00194F4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</w:t>
            </w:r>
            <w:r w:rsidR="00194F47" w:rsidRPr="00B208B9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lang w:val="en-GB"/>
              </w:rPr>
              <w:t>onsuming  bottle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, median (IQR)</w:t>
            </w:r>
          </w:p>
        </w:tc>
        <w:tc>
          <w:tcPr>
            <w:tcW w:w="1985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2EF9EB3" w14:textId="77777777" w:rsidR="00194F47" w:rsidRDefault="00194F47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</w:t>
            </w:r>
          </w:p>
        </w:tc>
        <w:tc>
          <w:tcPr>
            <w:tcW w:w="2146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DA8205B" w14:textId="6A705321" w:rsidR="00194F47" w:rsidRDefault="00157F7A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4 (</w:t>
            </w:r>
            <w:r w:rsidR="00B66C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0</w:t>
            </w:r>
            <w:r w:rsidR="00B66CA9">
              <w:rPr>
                <w:rFonts w:ascii="Times New Roman" w:hAnsi="Times New Roman" w:cs="Times New Roman"/>
                <w:lang w:val="en-GB"/>
              </w:rPr>
              <w:t>—18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75" w:type="dxa"/>
            <w:vAlign w:val="center"/>
          </w:tcPr>
          <w:p w14:paraId="21B80F4E" w14:textId="025CF3C2" w:rsidR="00194F47" w:rsidRDefault="00B66CA9" w:rsidP="009D0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-</w:t>
            </w:r>
          </w:p>
        </w:tc>
      </w:tr>
    </w:tbl>
    <w:p w14:paraId="7FD56E6E" w14:textId="77777777" w:rsidR="005321EF" w:rsidRDefault="005321EF" w:rsidP="005321EF">
      <w:pPr>
        <w:spacing w:before="120" w:after="0" w:line="240" w:lineRule="auto"/>
        <w:rPr>
          <w:rFonts w:ascii="Times New Roman" w:hAnsi="Times New Roman" w:cs="Times New Roman"/>
          <w:lang w:val="en-GB"/>
        </w:rPr>
      </w:pPr>
      <w:r w:rsidRPr="00351A73">
        <w:rPr>
          <w:rFonts w:ascii="Times New Roman" w:hAnsi="Times New Roman" w:cs="Times New Roman"/>
          <w:vertAlign w:val="superscript"/>
          <w:lang w:val="en-GB"/>
        </w:rPr>
        <w:t>a</w:t>
      </w:r>
      <w:r w:rsidRPr="00351A73">
        <w:rPr>
          <w:rFonts w:ascii="Times New Roman" w:hAnsi="Times New Roman" w:cs="Times New Roman"/>
          <w:lang w:val="en-GB"/>
        </w:rPr>
        <w:t xml:space="preserve"> Calculated based on the number of sessions offered to each participant. </w:t>
      </w:r>
      <w:r w:rsidRPr="00BB3BDD">
        <w:rPr>
          <w:rFonts w:ascii="Times New Roman" w:hAnsi="Times New Roman" w:cs="Times New Roman"/>
          <w:lang w:val="en-GB"/>
        </w:rPr>
        <w:t>During the 6-month trial, the amount of offered sessions could differ slightly due to public holidays and vacations.</w:t>
      </w:r>
    </w:p>
    <w:p w14:paraId="39FA765C" w14:textId="77777777" w:rsidR="005321EF" w:rsidRDefault="005321EF" w:rsidP="005321EF">
      <w:pPr>
        <w:spacing w:before="120"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 xml:space="preserve">b </w:t>
      </w:r>
      <w:r>
        <w:rPr>
          <w:rFonts w:ascii="Times New Roman" w:hAnsi="Times New Roman" w:cs="Times New Roman"/>
          <w:lang w:val="en-GB"/>
        </w:rPr>
        <w:t xml:space="preserve">In total 5 participants had missing data (automatic recordings). </w:t>
      </w:r>
    </w:p>
    <w:p w14:paraId="65E63F18" w14:textId="1EF62F36" w:rsidR="001B1029" w:rsidRDefault="00A91859">
      <w:pPr>
        <w:rPr>
          <w:rFonts w:ascii="Times New Roman" w:hAnsi="Times New Roman" w:cs="Times New Roman"/>
          <w:lang w:val="en-GB"/>
        </w:rPr>
      </w:pPr>
      <w:r w:rsidRPr="002C0FB8">
        <w:rPr>
          <w:rFonts w:ascii="Times New Roman" w:hAnsi="Times New Roman" w:cs="Times New Roman"/>
          <w:lang w:val="en-GB"/>
        </w:rPr>
        <w:t xml:space="preserve">IQR=Interquartile Range. </w:t>
      </w:r>
    </w:p>
    <w:p w14:paraId="657DE2F6" w14:textId="77777777" w:rsidR="001B1029" w:rsidRDefault="001B102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15209B65" w14:textId="337FC102" w:rsidR="005321EF" w:rsidRDefault="001B1029" w:rsidP="001B1029">
      <w:pPr>
        <w:spacing w:after="0"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-</w:t>
      </w:r>
      <w:r w:rsidRPr="0006152B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06152B">
        <w:rPr>
          <w:rFonts w:ascii="Times New Roman" w:hAnsi="Times New Roman" w:cs="Times New Roman"/>
          <w:b/>
          <w:bCs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lang w:val="en-GB"/>
        </w:rPr>
        <w:t>Detailed information for Figure 2</w:t>
      </w:r>
    </w:p>
    <w:tbl>
      <w:tblPr>
        <w:tblStyle w:val="PlainTable5"/>
        <w:tblW w:w="9214" w:type="dxa"/>
        <w:tblLook w:val="04A0" w:firstRow="1" w:lastRow="0" w:firstColumn="1" w:lastColumn="0" w:noHBand="0" w:noVBand="1"/>
      </w:tblPr>
      <w:tblGrid>
        <w:gridCol w:w="2648"/>
        <w:gridCol w:w="2172"/>
        <w:gridCol w:w="1984"/>
        <w:gridCol w:w="2410"/>
      </w:tblGrid>
      <w:tr w:rsidR="00EA3F28" w:rsidRPr="00122F83" w14:paraId="2A06931F" w14:textId="273EAB3F" w:rsidTr="00E241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48" w:type="dxa"/>
          </w:tcPr>
          <w:p w14:paraId="0B667909" w14:textId="77777777" w:rsidR="00EA3F28" w:rsidRDefault="00EA3F28" w:rsidP="0015648F">
            <w:pPr>
              <w:rPr>
                <w:rFonts w:ascii="Times New Roman" w:hAnsi="Times New Roman" w:cs="Times New Roman"/>
                <w:i w:val="0"/>
                <w:iCs w:val="0"/>
                <w:lang w:val="en-GB"/>
              </w:rPr>
            </w:pPr>
          </w:p>
          <w:p w14:paraId="6E63BF0B" w14:textId="77777777" w:rsidR="00122F83" w:rsidRPr="00122F83" w:rsidRDefault="00122F83" w:rsidP="0015648F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172" w:type="dxa"/>
          </w:tcPr>
          <w:p w14:paraId="03A4F45F" w14:textId="77777777" w:rsidR="00EA3F28" w:rsidRPr="00122F83" w:rsidRDefault="00EA3F28" w:rsidP="001564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122F8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Control group</w:t>
            </w:r>
          </w:p>
        </w:tc>
        <w:tc>
          <w:tcPr>
            <w:tcW w:w="1984" w:type="dxa"/>
          </w:tcPr>
          <w:p w14:paraId="6A3F9F39" w14:textId="77777777" w:rsidR="00EA3F28" w:rsidRPr="00122F83" w:rsidRDefault="00EA3F28" w:rsidP="001564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122F8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Lifestyle group</w:t>
            </w:r>
          </w:p>
        </w:tc>
        <w:tc>
          <w:tcPr>
            <w:tcW w:w="2410" w:type="dxa"/>
          </w:tcPr>
          <w:p w14:paraId="25CC4F2F" w14:textId="77777777" w:rsidR="00EA3F28" w:rsidRPr="00122F83" w:rsidRDefault="00EA3F28" w:rsidP="001564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122F8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Lifestyle + medical food group</w:t>
            </w:r>
          </w:p>
        </w:tc>
      </w:tr>
      <w:tr w:rsidR="00EA3F28" w:rsidRPr="00122F83" w14:paraId="2E81B6A0" w14:textId="242CA0C7" w:rsidTr="00E24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</w:tcPr>
          <w:p w14:paraId="5946C5F5" w14:textId="77777777" w:rsidR="00EA3F28" w:rsidRPr="00122F83" w:rsidRDefault="00EA3F28" w:rsidP="0015648F">
            <w:pP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122F8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Healthy dietary intake</w:t>
            </w:r>
          </w:p>
        </w:tc>
        <w:tc>
          <w:tcPr>
            <w:tcW w:w="2172" w:type="dxa"/>
          </w:tcPr>
          <w:p w14:paraId="0B251C9A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</w:tcPr>
          <w:p w14:paraId="29C6F632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14:paraId="50DFA31F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3F28" w:rsidRPr="00122F83" w14:paraId="07A482F6" w14:textId="54884C3A" w:rsidTr="00E24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</w:tcPr>
          <w:p w14:paraId="4147F436" w14:textId="77777777" w:rsidR="00EA3F28" w:rsidRPr="00122F83" w:rsidRDefault="00EA3F28" w:rsidP="0087210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122F83">
              <w:rPr>
                <w:rFonts w:ascii="Times New Roman" w:hAnsi="Times New Roman" w:cs="Times New Roman"/>
                <w:sz w:val="24"/>
                <w:lang w:val="en-GB"/>
              </w:rPr>
              <w:t>Marginal change (dy/dx)</w:t>
            </w:r>
          </w:p>
        </w:tc>
        <w:tc>
          <w:tcPr>
            <w:tcW w:w="2172" w:type="dxa"/>
          </w:tcPr>
          <w:p w14:paraId="00709E87" w14:textId="77777777" w:rsidR="00EA3F28" w:rsidRPr="00122F83" w:rsidRDefault="00EA3F28" w:rsidP="00872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-0.40 (-1.15, 0.35)</w:t>
            </w:r>
          </w:p>
        </w:tc>
        <w:tc>
          <w:tcPr>
            <w:tcW w:w="1984" w:type="dxa"/>
          </w:tcPr>
          <w:p w14:paraId="7B7E4B86" w14:textId="712DD3E0" w:rsidR="00EA3F28" w:rsidRPr="00122F83" w:rsidRDefault="00EA3F28" w:rsidP="00872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0.71 (-0.02, 1.43)</w:t>
            </w:r>
          </w:p>
        </w:tc>
        <w:tc>
          <w:tcPr>
            <w:tcW w:w="2410" w:type="dxa"/>
          </w:tcPr>
          <w:p w14:paraId="37245382" w14:textId="00197CC3" w:rsidR="00EA3F28" w:rsidRPr="00122F83" w:rsidRDefault="00EA3F28" w:rsidP="00872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1.03 (0.30, 1.77)</w:t>
            </w:r>
          </w:p>
        </w:tc>
      </w:tr>
      <w:tr w:rsidR="00EA3F28" w:rsidRPr="00122F83" w14:paraId="650D5822" w14:textId="55A91C08" w:rsidTr="00E24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</w:tcPr>
          <w:p w14:paraId="4D40DDF3" w14:textId="77777777" w:rsidR="00EA3F28" w:rsidRPr="00122F83" w:rsidRDefault="00EA3F28" w:rsidP="0015648F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122F83">
              <w:rPr>
                <w:rFonts w:ascii="Times New Roman" w:hAnsi="Times New Roman" w:cs="Times New Roman"/>
                <w:sz w:val="24"/>
                <w:lang w:val="en-GB"/>
              </w:rPr>
              <w:t>Group×Time interaction</w:t>
            </w:r>
          </w:p>
        </w:tc>
        <w:tc>
          <w:tcPr>
            <w:tcW w:w="2172" w:type="dxa"/>
          </w:tcPr>
          <w:p w14:paraId="4C8F9129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984" w:type="dxa"/>
          </w:tcPr>
          <w:p w14:paraId="3AC0C296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1.11 (0.06, 2.15)</w:t>
            </w:r>
          </w:p>
        </w:tc>
        <w:tc>
          <w:tcPr>
            <w:tcW w:w="2410" w:type="dxa"/>
          </w:tcPr>
          <w:p w14:paraId="0FF5D587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1.43 (0.39, 2.48)</w:t>
            </w:r>
          </w:p>
        </w:tc>
      </w:tr>
      <w:tr w:rsidR="00EA3F28" w:rsidRPr="00122F83" w14:paraId="086D2D53" w14:textId="17FD2C7F" w:rsidTr="00E24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</w:tcPr>
          <w:p w14:paraId="4BFB041E" w14:textId="77777777" w:rsidR="00EA3F28" w:rsidRPr="00122F83" w:rsidRDefault="00EA3F28" w:rsidP="0015648F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122F83">
              <w:rPr>
                <w:rFonts w:ascii="Times New Roman" w:hAnsi="Times New Roman" w:cs="Times New Roman"/>
                <w:sz w:val="24"/>
                <w:lang w:val="en-GB"/>
              </w:rPr>
              <w:t>P-value for interaction</w:t>
            </w:r>
          </w:p>
        </w:tc>
        <w:tc>
          <w:tcPr>
            <w:tcW w:w="2172" w:type="dxa"/>
          </w:tcPr>
          <w:p w14:paraId="77D9BEB9" w14:textId="77777777" w:rsidR="00EA3F28" w:rsidRPr="00122F83" w:rsidRDefault="00EA3F28" w:rsidP="00156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984" w:type="dxa"/>
          </w:tcPr>
          <w:p w14:paraId="7776B883" w14:textId="77777777" w:rsidR="00EA3F28" w:rsidRPr="00122F83" w:rsidRDefault="00EA3F28" w:rsidP="00156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0.038</w:t>
            </w:r>
          </w:p>
        </w:tc>
        <w:tc>
          <w:tcPr>
            <w:tcW w:w="2410" w:type="dxa"/>
          </w:tcPr>
          <w:p w14:paraId="20917CCB" w14:textId="77777777" w:rsidR="00EA3F28" w:rsidRPr="00122F83" w:rsidRDefault="00EA3F28" w:rsidP="00156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</w:tr>
      <w:tr w:rsidR="00EA3F28" w:rsidRPr="00122F83" w14:paraId="1B18263B" w14:textId="0EA55127" w:rsidTr="00E24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</w:tcPr>
          <w:p w14:paraId="5F7077C2" w14:textId="77777777" w:rsidR="00EA3F28" w:rsidRPr="00122F83" w:rsidRDefault="00EA3F28" w:rsidP="0015648F">
            <w:pP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122F8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Physical activity</w:t>
            </w:r>
          </w:p>
        </w:tc>
        <w:tc>
          <w:tcPr>
            <w:tcW w:w="2172" w:type="dxa"/>
          </w:tcPr>
          <w:p w14:paraId="78AF2690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</w:tcPr>
          <w:p w14:paraId="72676163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14:paraId="03101592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3F28" w:rsidRPr="00122F83" w14:paraId="60D14DB1" w14:textId="00B65185" w:rsidTr="00E24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</w:tcPr>
          <w:p w14:paraId="087F7503" w14:textId="77777777" w:rsidR="00EA3F28" w:rsidRPr="00122F83" w:rsidRDefault="00EA3F28" w:rsidP="0087210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122F83">
              <w:rPr>
                <w:rFonts w:ascii="Times New Roman" w:hAnsi="Times New Roman" w:cs="Times New Roman"/>
                <w:sz w:val="24"/>
                <w:lang w:val="en-GB"/>
              </w:rPr>
              <w:t>Marginal change (dy/dx)</w:t>
            </w:r>
          </w:p>
        </w:tc>
        <w:tc>
          <w:tcPr>
            <w:tcW w:w="2172" w:type="dxa"/>
          </w:tcPr>
          <w:p w14:paraId="1CB8BAD3" w14:textId="77777777" w:rsidR="00EA3F28" w:rsidRPr="00122F83" w:rsidRDefault="00EA3F28" w:rsidP="00872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-0.00 (-0.01, 0.00)</w:t>
            </w:r>
          </w:p>
        </w:tc>
        <w:tc>
          <w:tcPr>
            <w:tcW w:w="1984" w:type="dxa"/>
          </w:tcPr>
          <w:p w14:paraId="75E3F61C" w14:textId="57BE7C29" w:rsidR="00EA3F28" w:rsidRPr="00122F83" w:rsidRDefault="00EA3F28" w:rsidP="00872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-0.00 (-0.01, 0.00)</w:t>
            </w:r>
          </w:p>
        </w:tc>
        <w:tc>
          <w:tcPr>
            <w:tcW w:w="2410" w:type="dxa"/>
          </w:tcPr>
          <w:p w14:paraId="4565789F" w14:textId="4D8B1835" w:rsidR="00EA3F28" w:rsidRPr="00122F83" w:rsidRDefault="00EA3F28" w:rsidP="00872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0.00 (-0.00, 0.01)</w:t>
            </w:r>
          </w:p>
        </w:tc>
      </w:tr>
      <w:tr w:rsidR="00EA3F28" w:rsidRPr="00122F83" w14:paraId="2206B679" w14:textId="356708CD" w:rsidTr="00E24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</w:tcPr>
          <w:p w14:paraId="589E68A6" w14:textId="77777777" w:rsidR="00EA3F28" w:rsidRPr="00122F83" w:rsidRDefault="00EA3F28" w:rsidP="0015648F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122F83">
              <w:rPr>
                <w:rFonts w:ascii="Times New Roman" w:hAnsi="Times New Roman" w:cs="Times New Roman"/>
                <w:sz w:val="24"/>
                <w:lang w:val="en-GB"/>
              </w:rPr>
              <w:t>Group×Time interaction</w:t>
            </w:r>
          </w:p>
        </w:tc>
        <w:tc>
          <w:tcPr>
            <w:tcW w:w="2172" w:type="dxa"/>
          </w:tcPr>
          <w:p w14:paraId="502190FB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984" w:type="dxa"/>
          </w:tcPr>
          <w:p w14:paraId="32C3BD82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-0.00 (-0.01, 0.01)</w:t>
            </w:r>
          </w:p>
        </w:tc>
        <w:tc>
          <w:tcPr>
            <w:tcW w:w="2410" w:type="dxa"/>
          </w:tcPr>
          <w:p w14:paraId="1A49F347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0.00 (-0.00, 0.01)</w:t>
            </w:r>
          </w:p>
        </w:tc>
      </w:tr>
      <w:tr w:rsidR="00EA3F28" w:rsidRPr="00122F83" w14:paraId="2AA39D2A" w14:textId="0BA4DB1C" w:rsidTr="00E24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</w:tcPr>
          <w:p w14:paraId="769304F7" w14:textId="77777777" w:rsidR="00EA3F28" w:rsidRPr="00122F83" w:rsidRDefault="00EA3F28" w:rsidP="0015648F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122F83">
              <w:rPr>
                <w:rFonts w:ascii="Times New Roman" w:hAnsi="Times New Roman" w:cs="Times New Roman"/>
                <w:sz w:val="24"/>
                <w:lang w:val="en-GB"/>
              </w:rPr>
              <w:t>P-value for interaction</w:t>
            </w:r>
          </w:p>
        </w:tc>
        <w:tc>
          <w:tcPr>
            <w:tcW w:w="2172" w:type="dxa"/>
          </w:tcPr>
          <w:p w14:paraId="01325CBD" w14:textId="77777777" w:rsidR="00EA3F28" w:rsidRPr="00122F83" w:rsidRDefault="00EA3F28" w:rsidP="00156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984" w:type="dxa"/>
          </w:tcPr>
          <w:p w14:paraId="041C6C72" w14:textId="77777777" w:rsidR="00EA3F28" w:rsidRPr="00122F83" w:rsidRDefault="00EA3F28" w:rsidP="00156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0.767</w:t>
            </w:r>
          </w:p>
        </w:tc>
        <w:tc>
          <w:tcPr>
            <w:tcW w:w="2410" w:type="dxa"/>
          </w:tcPr>
          <w:p w14:paraId="51790437" w14:textId="77777777" w:rsidR="00EA3F28" w:rsidRPr="00122F83" w:rsidRDefault="00EA3F28" w:rsidP="00156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0.363</w:t>
            </w:r>
          </w:p>
        </w:tc>
      </w:tr>
      <w:tr w:rsidR="00EA3F28" w:rsidRPr="00122F83" w14:paraId="6233FE74" w14:textId="6DFC6381" w:rsidTr="00E24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</w:tcPr>
          <w:p w14:paraId="61D10D0D" w14:textId="77777777" w:rsidR="00EA3F28" w:rsidRPr="00122F83" w:rsidRDefault="00EA3F28" w:rsidP="0015648F">
            <w:pP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122F8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Cognitive and social activities</w:t>
            </w:r>
          </w:p>
        </w:tc>
        <w:tc>
          <w:tcPr>
            <w:tcW w:w="2172" w:type="dxa"/>
          </w:tcPr>
          <w:p w14:paraId="2BEE9FCA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</w:tcPr>
          <w:p w14:paraId="7C74C9B8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14:paraId="276B80AC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3F28" w:rsidRPr="00122F83" w14:paraId="40F57E48" w14:textId="0D9F8076" w:rsidTr="00E24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</w:tcPr>
          <w:p w14:paraId="7FB59C47" w14:textId="77777777" w:rsidR="00EA3F28" w:rsidRPr="00122F83" w:rsidRDefault="00EA3F28" w:rsidP="0087210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122F83">
              <w:rPr>
                <w:rFonts w:ascii="Times New Roman" w:hAnsi="Times New Roman" w:cs="Times New Roman"/>
                <w:sz w:val="24"/>
                <w:lang w:val="en-GB"/>
              </w:rPr>
              <w:t>Marginal change (dy/dx)</w:t>
            </w:r>
          </w:p>
        </w:tc>
        <w:tc>
          <w:tcPr>
            <w:tcW w:w="2172" w:type="dxa"/>
          </w:tcPr>
          <w:p w14:paraId="301E19A6" w14:textId="6A638063" w:rsidR="00EA3F28" w:rsidRPr="00122F83" w:rsidRDefault="00EA3F28" w:rsidP="00872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-1.63 (-3.86, 0.60)</w:t>
            </w:r>
          </w:p>
        </w:tc>
        <w:tc>
          <w:tcPr>
            <w:tcW w:w="1984" w:type="dxa"/>
          </w:tcPr>
          <w:p w14:paraId="347FFDE5" w14:textId="2335E988" w:rsidR="00EA3F28" w:rsidRPr="00122F83" w:rsidRDefault="00EA3F28" w:rsidP="00872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-1.03 (-3.11, 1.05)</w:t>
            </w:r>
          </w:p>
        </w:tc>
        <w:tc>
          <w:tcPr>
            <w:tcW w:w="2410" w:type="dxa"/>
          </w:tcPr>
          <w:p w14:paraId="74F0478A" w14:textId="2A63EF2D" w:rsidR="00EA3F28" w:rsidRPr="00122F83" w:rsidRDefault="00EA3F28" w:rsidP="00872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-0.50 (-2.62, 1.62)</w:t>
            </w:r>
          </w:p>
        </w:tc>
      </w:tr>
      <w:tr w:rsidR="00EA3F28" w:rsidRPr="00122F83" w14:paraId="34A4008A" w14:textId="04309DCC" w:rsidTr="00E24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</w:tcPr>
          <w:p w14:paraId="24FA6175" w14:textId="77777777" w:rsidR="00EA3F28" w:rsidRPr="00122F83" w:rsidRDefault="00EA3F28" w:rsidP="0015648F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122F83">
              <w:rPr>
                <w:rFonts w:ascii="Times New Roman" w:hAnsi="Times New Roman" w:cs="Times New Roman"/>
                <w:sz w:val="24"/>
                <w:lang w:val="en-GB"/>
              </w:rPr>
              <w:t>Group×Time interaction</w:t>
            </w:r>
          </w:p>
        </w:tc>
        <w:tc>
          <w:tcPr>
            <w:tcW w:w="2172" w:type="dxa"/>
          </w:tcPr>
          <w:p w14:paraId="34797C0E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984" w:type="dxa"/>
          </w:tcPr>
          <w:p w14:paraId="0B11CE78" w14:textId="09E58C48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0.60 (-2.45, 3.65)</w:t>
            </w:r>
          </w:p>
        </w:tc>
        <w:tc>
          <w:tcPr>
            <w:tcW w:w="2410" w:type="dxa"/>
          </w:tcPr>
          <w:p w14:paraId="0BCF8EC0" w14:textId="1C0508A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1.33 (-1.94, 4.21)</w:t>
            </w:r>
          </w:p>
        </w:tc>
      </w:tr>
      <w:tr w:rsidR="00EA3F28" w:rsidRPr="00122F83" w14:paraId="398D6C0A" w14:textId="58379008" w:rsidTr="00E24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</w:tcPr>
          <w:p w14:paraId="12B58F18" w14:textId="77777777" w:rsidR="00EA3F28" w:rsidRPr="00122F83" w:rsidRDefault="00EA3F28" w:rsidP="0015648F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122F83">
              <w:rPr>
                <w:rFonts w:ascii="Times New Roman" w:hAnsi="Times New Roman" w:cs="Times New Roman"/>
                <w:sz w:val="24"/>
                <w:lang w:val="en-GB"/>
              </w:rPr>
              <w:t>P-value for interaction</w:t>
            </w:r>
          </w:p>
        </w:tc>
        <w:tc>
          <w:tcPr>
            <w:tcW w:w="2172" w:type="dxa"/>
          </w:tcPr>
          <w:p w14:paraId="5A3F40D7" w14:textId="77777777" w:rsidR="00EA3F28" w:rsidRPr="00122F83" w:rsidRDefault="00EA3F28" w:rsidP="00156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984" w:type="dxa"/>
          </w:tcPr>
          <w:p w14:paraId="47A76FFE" w14:textId="77777777" w:rsidR="00EA3F28" w:rsidRPr="00122F83" w:rsidRDefault="00EA3F28" w:rsidP="00156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0.698</w:t>
            </w:r>
          </w:p>
        </w:tc>
        <w:tc>
          <w:tcPr>
            <w:tcW w:w="2410" w:type="dxa"/>
          </w:tcPr>
          <w:p w14:paraId="7D802EB9" w14:textId="77777777" w:rsidR="00EA3F28" w:rsidRPr="00122F83" w:rsidRDefault="00EA3F28" w:rsidP="00156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0.470</w:t>
            </w:r>
          </w:p>
        </w:tc>
      </w:tr>
      <w:tr w:rsidR="00EA3F28" w:rsidRPr="00122F83" w14:paraId="68C56DF0" w14:textId="34FB538E" w:rsidTr="00E24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</w:tcPr>
          <w:p w14:paraId="2306F576" w14:textId="77777777" w:rsidR="00EA3F28" w:rsidRPr="00122F83" w:rsidRDefault="00EA3F28" w:rsidP="0015648F">
            <w:pP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122F8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Overall cardiovascular risk burden</w:t>
            </w:r>
          </w:p>
        </w:tc>
        <w:tc>
          <w:tcPr>
            <w:tcW w:w="2172" w:type="dxa"/>
          </w:tcPr>
          <w:p w14:paraId="5D0363F1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</w:tcPr>
          <w:p w14:paraId="661DF79B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14:paraId="26B0D418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3F28" w:rsidRPr="00122F83" w14:paraId="1A0A80EF" w14:textId="3FDDC3EC" w:rsidTr="00E24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</w:tcPr>
          <w:p w14:paraId="79178C7E" w14:textId="77777777" w:rsidR="00EA3F28" w:rsidRPr="00122F83" w:rsidRDefault="00EA3F28" w:rsidP="0087210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122F83">
              <w:rPr>
                <w:rFonts w:ascii="Times New Roman" w:hAnsi="Times New Roman" w:cs="Times New Roman"/>
                <w:sz w:val="24"/>
                <w:lang w:val="en-GB"/>
              </w:rPr>
              <w:t>Marginal change (dy/dx)</w:t>
            </w:r>
          </w:p>
        </w:tc>
        <w:tc>
          <w:tcPr>
            <w:tcW w:w="2172" w:type="dxa"/>
          </w:tcPr>
          <w:p w14:paraId="1775A4BA" w14:textId="77777777" w:rsidR="00EA3F28" w:rsidRPr="00122F83" w:rsidRDefault="00EA3F28" w:rsidP="00872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-0.01 (-0.19, 0.16)</w:t>
            </w:r>
          </w:p>
        </w:tc>
        <w:tc>
          <w:tcPr>
            <w:tcW w:w="1984" w:type="dxa"/>
          </w:tcPr>
          <w:p w14:paraId="173D3D3A" w14:textId="76321872" w:rsidR="00EA3F28" w:rsidRPr="00122F83" w:rsidRDefault="00EA3F28" w:rsidP="00872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0.02 (-0.14, 0.19)</w:t>
            </w:r>
          </w:p>
        </w:tc>
        <w:tc>
          <w:tcPr>
            <w:tcW w:w="2410" w:type="dxa"/>
          </w:tcPr>
          <w:p w14:paraId="2362A2C1" w14:textId="1E062F18" w:rsidR="00EA3F28" w:rsidRPr="00122F83" w:rsidRDefault="00EA3F28" w:rsidP="00872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-0.26 (-042, -0.09)</w:t>
            </w:r>
          </w:p>
        </w:tc>
      </w:tr>
      <w:tr w:rsidR="00EA3F28" w:rsidRPr="00122F83" w14:paraId="5D2106A1" w14:textId="485AE16A" w:rsidTr="00E24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</w:tcPr>
          <w:p w14:paraId="20011ADB" w14:textId="77777777" w:rsidR="00EA3F28" w:rsidRPr="00122F83" w:rsidRDefault="00EA3F28" w:rsidP="0015648F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122F83">
              <w:rPr>
                <w:rFonts w:ascii="Times New Roman" w:hAnsi="Times New Roman" w:cs="Times New Roman"/>
                <w:sz w:val="24"/>
                <w:lang w:val="en-GB"/>
              </w:rPr>
              <w:t>Group×Time interaction</w:t>
            </w:r>
          </w:p>
        </w:tc>
        <w:tc>
          <w:tcPr>
            <w:tcW w:w="2172" w:type="dxa"/>
          </w:tcPr>
          <w:p w14:paraId="657008B7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984" w:type="dxa"/>
          </w:tcPr>
          <w:p w14:paraId="160B476C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0.04 (-0.20, 0.27)</w:t>
            </w:r>
          </w:p>
        </w:tc>
        <w:tc>
          <w:tcPr>
            <w:tcW w:w="2410" w:type="dxa"/>
          </w:tcPr>
          <w:p w14:paraId="49BFC623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-0.24 (-0.48, -0.01)</w:t>
            </w:r>
          </w:p>
        </w:tc>
      </w:tr>
      <w:tr w:rsidR="00EA3F28" w:rsidRPr="00122F83" w14:paraId="20AC713F" w14:textId="6CA3CA23" w:rsidTr="00E24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</w:tcPr>
          <w:p w14:paraId="57082721" w14:textId="77777777" w:rsidR="00EA3F28" w:rsidRPr="00122F83" w:rsidRDefault="00EA3F28" w:rsidP="0015648F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122F83">
              <w:rPr>
                <w:rFonts w:ascii="Times New Roman" w:hAnsi="Times New Roman" w:cs="Times New Roman"/>
                <w:sz w:val="24"/>
                <w:lang w:val="en-GB"/>
              </w:rPr>
              <w:t>P-value for interaction</w:t>
            </w:r>
          </w:p>
        </w:tc>
        <w:tc>
          <w:tcPr>
            <w:tcW w:w="2172" w:type="dxa"/>
          </w:tcPr>
          <w:p w14:paraId="6ED1F241" w14:textId="77777777" w:rsidR="00EA3F28" w:rsidRPr="00122F83" w:rsidRDefault="00EA3F28" w:rsidP="00156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984" w:type="dxa"/>
          </w:tcPr>
          <w:p w14:paraId="07479C95" w14:textId="77777777" w:rsidR="00EA3F28" w:rsidRPr="00122F83" w:rsidRDefault="00EA3F28" w:rsidP="00156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0.747</w:t>
            </w:r>
          </w:p>
        </w:tc>
        <w:tc>
          <w:tcPr>
            <w:tcW w:w="2410" w:type="dxa"/>
          </w:tcPr>
          <w:p w14:paraId="614EA212" w14:textId="77777777" w:rsidR="00EA3F28" w:rsidRPr="00122F83" w:rsidRDefault="00EA3F28" w:rsidP="00156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0.043</w:t>
            </w:r>
          </w:p>
        </w:tc>
      </w:tr>
      <w:tr w:rsidR="00EA3F28" w:rsidRPr="00122F83" w14:paraId="622A6C57" w14:textId="5789AF87" w:rsidTr="00E24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</w:tcPr>
          <w:p w14:paraId="2673065C" w14:textId="77777777" w:rsidR="00EA3F28" w:rsidRPr="00122F83" w:rsidRDefault="00EA3F28" w:rsidP="0015648F">
            <w:pP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122F83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Overall healthy lifestyle</w:t>
            </w:r>
          </w:p>
        </w:tc>
        <w:tc>
          <w:tcPr>
            <w:tcW w:w="2172" w:type="dxa"/>
          </w:tcPr>
          <w:p w14:paraId="25C7BA7C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</w:tcPr>
          <w:p w14:paraId="7A49F053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14:paraId="019592B9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A3F28" w:rsidRPr="00122F83" w14:paraId="794236F3" w14:textId="77DFBDFB" w:rsidTr="00E24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</w:tcPr>
          <w:p w14:paraId="108B3B19" w14:textId="77777777" w:rsidR="00EA3F28" w:rsidRPr="00122F83" w:rsidRDefault="00EA3F28" w:rsidP="0087210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122F83">
              <w:rPr>
                <w:rFonts w:ascii="Times New Roman" w:hAnsi="Times New Roman" w:cs="Times New Roman"/>
                <w:sz w:val="24"/>
                <w:lang w:val="en-GB"/>
              </w:rPr>
              <w:t>Marginal change (dy/dx)</w:t>
            </w:r>
          </w:p>
        </w:tc>
        <w:tc>
          <w:tcPr>
            <w:tcW w:w="2172" w:type="dxa"/>
          </w:tcPr>
          <w:p w14:paraId="4866E5D4" w14:textId="77777777" w:rsidR="00EA3F28" w:rsidRPr="00122F83" w:rsidRDefault="00EA3F28" w:rsidP="00872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-0.13 (-0.71, 0.44)</w:t>
            </w:r>
          </w:p>
        </w:tc>
        <w:tc>
          <w:tcPr>
            <w:tcW w:w="1984" w:type="dxa"/>
          </w:tcPr>
          <w:p w14:paraId="2E8BD540" w14:textId="333069D7" w:rsidR="00EA3F28" w:rsidRPr="00122F83" w:rsidRDefault="00EA3F28" w:rsidP="00872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0.03 (-0.53, 0.59)</w:t>
            </w:r>
          </w:p>
        </w:tc>
        <w:tc>
          <w:tcPr>
            <w:tcW w:w="2410" w:type="dxa"/>
          </w:tcPr>
          <w:p w14:paraId="4580CCEB" w14:textId="6F11056E" w:rsidR="00EA3F28" w:rsidRPr="00122F83" w:rsidRDefault="00EA3F28" w:rsidP="00872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0.42 (-0.15, 0.98)</w:t>
            </w:r>
          </w:p>
        </w:tc>
      </w:tr>
      <w:tr w:rsidR="00EA3F28" w:rsidRPr="00122F83" w14:paraId="5BBBDBB9" w14:textId="7B7C87B7" w:rsidTr="00E24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</w:tcPr>
          <w:p w14:paraId="7C42F179" w14:textId="77777777" w:rsidR="00EA3F28" w:rsidRPr="00122F83" w:rsidRDefault="00EA3F28" w:rsidP="0015648F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122F83">
              <w:rPr>
                <w:rFonts w:ascii="Times New Roman" w:hAnsi="Times New Roman" w:cs="Times New Roman"/>
                <w:sz w:val="24"/>
                <w:lang w:val="en-GB"/>
              </w:rPr>
              <w:t>Group×Time interaction</w:t>
            </w:r>
          </w:p>
        </w:tc>
        <w:tc>
          <w:tcPr>
            <w:tcW w:w="2172" w:type="dxa"/>
          </w:tcPr>
          <w:p w14:paraId="2F36B00F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984" w:type="dxa"/>
          </w:tcPr>
          <w:p w14:paraId="600D0816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0.16 (-0.64, 0.96)</w:t>
            </w:r>
          </w:p>
        </w:tc>
        <w:tc>
          <w:tcPr>
            <w:tcW w:w="2410" w:type="dxa"/>
          </w:tcPr>
          <w:p w14:paraId="6EFC2F9F" w14:textId="77777777" w:rsidR="00EA3F28" w:rsidRPr="00122F83" w:rsidRDefault="00EA3F28" w:rsidP="001564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0.55 (-0.25, 1.36)</w:t>
            </w:r>
          </w:p>
        </w:tc>
      </w:tr>
      <w:tr w:rsidR="00EA3F28" w:rsidRPr="00122F83" w14:paraId="1585CF14" w14:textId="21491C16" w:rsidTr="00E24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</w:tcPr>
          <w:p w14:paraId="50E936E0" w14:textId="77777777" w:rsidR="00EA3F28" w:rsidRPr="00122F83" w:rsidRDefault="00EA3F28" w:rsidP="0015648F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122F83">
              <w:rPr>
                <w:rFonts w:ascii="Times New Roman" w:hAnsi="Times New Roman" w:cs="Times New Roman"/>
                <w:sz w:val="24"/>
                <w:lang w:val="en-GB"/>
              </w:rPr>
              <w:t>P-value for interaction</w:t>
            </w:r>
          </w:p>
        </w:tc>
        <w:tc>
          <w:tcPr>
            <w:tcW w:w="2172" w:type="dxa"/>
          </w:tcPr>
          <w:p w14:paraId="1DEB1415" w14:textId="77777777" w:rsidR="00EA3F28" w:rsidRPr="00122F83" w:rsidRDefault="00EA3F28" w:rsidP="00156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984" w:type="dxa"/>
          </w:tcPr>
          <w:p w14:paraId="5E6E21E6" w14:textId="77777777" w:rsidR="00EA3F28" w:rsidRPr="00122F83" w:rsidRDefault="00EA3F28" w:rsidP="00156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0.687</w:t>
            </w:r>
          </w:p>
        </w:tc>
        <w:tc>
          <w:tcPr>
            <w:tcW w:w="2410" w:type="dxa"/>
          </w:tcPr>
          <w:p w14:paraId="42175E34" w14:textId="77777777" w:rsidR="00EA3F28" w:rsidRPr="00122F83" w:rsidRDefault="00EA3F28" w:rsidP="001564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22F83">
              <w:rPr>
                <w:rFonts w:ascii="Times New Roman" w:hAnsi="Times New Roman" w:cs="Times New Roman"/>
                <w:lang w:val="en-GB"/>
              </w:rPr>
              <w:t>0.179</w:t>
            </w:r>
          </w:p>
        </w:tc>
      </w:tr>
    </w:tbl>
    <w:p w14:paraId="20593A5F" w14:textId="77777777" w:rsidR="001B1029" w:rsidRPr="002C0FB8" w:rsidRDefault="001B1029" w:rsidP="001B1029">
      <w:pPr>
        <w:spacing w:after="0" w:line="480" w:lineRule="auto"/>
        <w:rPr>
          <w:rFonts w:ascii="Times New Roman" w:hAnsi="Times New Roman" w:cs="Times New Roman"/>
          <w:lang w:val="en-GB"/>
        </w:rPr>
      </w:pPr>
    </w:p>
    <w:sectPr w:rsidR="001B1029" w:rsidRPr="002C0F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TrackFormatting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1MDEzNzc3MLQwNzZV0lEKTi0uzszPAykwrAUAudiHgiwAAAA="/>
  </w:docVars>
  <w:rsids>
    <w:rsidRoot w:val="005321EF"/>
    <w:rsid w:val="0006389B"/>
    <w:rsid w:val="00080EFD"/>
    <w:rsid w:val="00093455"/>
    <w:rsid w:val="00093A3B"/>
    <w:rsid w:val="000C3051"/>
    <w:rsid w:val="000C4F31"/>
    <w:rsid w:val="000D65C8"/>
    <w:rsid w:val="000E3CC1"/>
    <w:rsid w:val="000E4067"/>
    <w:rsid w:val="00104E22"/>
    <w:rsid w:val="0011531F"/>
    <w:rsid w:val="001161A3"/>
    <w:rsid w:val="00117FBE"/>
    <w:rsid w:val="00122F83"/>
    <w:rsid w:val="00151DA4"/>
    <w:rsid w:val="0015648F"/>
    <w:rsid w:val="00157F7A"/>
    <w:rsid w:val="00163DB0"/>
    <w:rsid w:val="00194F47"/>
    <w:rsid w:val="001B1029"/>
    <w:rsid w:val="00215E3E"/>
    <w:rsid w:val="00247204"/>
    <w:rsid w:val="00260509"/>
    <w:rsid w:val="00270815"/>
    <w:rsid w:val="00277645"/>
    <w:rsid w:val="00287F89"/>
    <w:rsid w:val="002A23D2"/>
    <w:rsid w:val="002A29C4"/>
    <w:rsid w:val="002C0FB8"/>
    <w:rsid w:val="002D46D0"/>
    <w:rsid w:val="0030192D"/>
    <w:rsid w:val="003C4B4C"/>
    <w:rsid w:val="003C5C92"/>
    <w:rsid w:val="003F3452"/>
    <w:rsid w:val="0041030C"/>
    <w:rsid w:val="00417B62"/>
    <w:rsid w:val="00425666"/>
    <w:rsid w:val="0045093E"/>
    <w:rsid w:val="00465C91"/>
    <w:rsid w:val="0046607D"/>
    <w:rsid w:val="00493F7B"/>
    <w:rsid w:val="00496D39"/>
    <w:rsid w:val="004B1FC2"/>
    <w:rsid w:val="004B53DE"/>
    <w:rsid w:val="0050743A"/>
    <w:rsid w:val="00530D1D"/>
    <w:rsid w:val="005321EF"/>
    <w:rsid w:val="0053362F"/>
    <w:rsid w:val="005730B3"/>
    <w:rsid w:val="0058372F"/>
    <w:rsid w:val="005934E0"/>
    <w:rsid w:val="005A68C0"/>
    <w:rsid w:val="005C1E3C"/>
    <w:rsid w:val="006044A5"/>
    <w:rsid w:val="0060509E"/>
    <w:rsid w:val="00626112"/>
    <w:rsid w:val="00643FBA"/>
    <w:rsid w:val="00651AA8"/>
    <w:rsid w:val="00656B44"/>
    <w:rsid w:val="006922BF"/>
    <w:rsid w:val="006A3069"/>
    <w:rsid w:val="00712045"/>
    <w:rsid w:val="00723204"/>
    <w:rsid w:val="00731ACE"/>
    <w:rsid w:val="00797E0A"/>
    <w:rsid w:val="007A6867"/>
    <w:rsid w:val="007D2ACD"/>
    <w:rsid w:val="007D66DC"/>
    <w:rsid w:val="007F68F6"/>
    <w:rsid w:val="00806232"/>
    <w:rsid w:val="00812B11"/>
    <w:rsid w:val="00816FD3"/>
    <w:rsid w:val="0082422E"/>
    <w:rsid w:val="00827564"/>
    <w:rsid w:val="00833156"/>
    <w:rsid w:val="00840CA1"/>
    <w:rsid w:val="00855827"/>
    <w:rsid w:val="00863663"/>
    <w:rsid w:val="00866453"/>
    <w:rsid w:val="008713FA"/>
    <w:rsid w:val="00872102"/>
    <w:rsid w:val="008778E6"/>
    <w:rsid w:val="008829A8"/>
    <w:rsid w:val="008D235A"/>
    <w:rsid w:val="009131EC"/>
    <w:rsid w:val="00922684"/>
    <w:rsid w:val="009240A5"/>
    <w:rsid w:val="00952F71"/>
    <w:rsid w:val="009A0E8D"/>
    <w:rsid w:val="009A5CF2"/>
    <w:rsid w:val="009B7835"/>
    <w:rsid w:val="009D0E5F"/>
    <w:rsid w:val="009D0F26"/>
    <w:rsid w:val="009F0A8E"/>
    <w:rsid w:val="00A07E9C"/>
    <w:rsid w:val="00A11035"/>
    <w:rsid w:val="00A32F9C"/>
    <w:rsid w:val="00A35433"/>
    <w:rsid w:val="00A82E01"/>
    <w:rsid w:val="00A91859"/>
    <w:rsid w:val="00AB553A"/>
    <w:rsid w:val="00B21018"/>
    <w:rsid w:val="00B265AF"/>
    <w:rsid w:val="00B442FE"/>
    <w:rsid w:val="00B4687F"/>
    <w:rsid w:val="00B66CA9"/>
    <w:rsid w:val="00B928BD"/>
    <w:rsid w:val="00BC58C9"/>
    <w:rsid w:val="00BC6D02"/>
    <w:rsid w:val="00C17AF9"/>
    <w:rsid w:val="00C275D6"/>
    <w:rsid w:val="00C676CA"/>
    <w:rsid w:val="00C81EAB"/>
    <w:rsid w:val="00CB438A"/>
    <w:rsid w:val="00CC439E"/>
    <w:rsid w:val="00CD7035"/>
    <w:rsid w:val="00D45964"/>
    <w:rsid w:val="00D514F7"/>
    <w:rsid w:val="00DA3895"/>
    <w:rsid w:val="00DA74C5"/>
    <w:rsid w:val="00DB7735"/>
    <w:rsid w:val="00E2412C"/>
    <w:rsid w:val="00E738F4"/>
    <w:rsid w:val="00EA3F28"/>
    <w:rsid w:val="00EB5F0D"/>
    <w:rsid w:val="00F200D8"/>
    <w:rsid w:val="00F33F6C"/>
    <w:rsid w:val="00F510B7"/>
    <w:rsid w:val="00F57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F05704"/>
  <w15:chartTrackingRefBased/>
  <w15:docId w15:val="{E774810B-5672-4ABE-A239-C71A570C0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21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1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1E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1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1E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1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1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1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1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1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1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1E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1E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1E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1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1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1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1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1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21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1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21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1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21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1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21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1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1E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1EF"/>
    <w:rPr>
      <w:b/>
      <w:bCs/>
      <w:smallCaps/>
      <w:color w:val="2F5496" w:themeColor="accent1" w:themeShade="BF"/>
      <w:spacing w:val="5"/>
    </w:rPr>
  </w:style>
  <w:style w:type="table" w:styleId="PlainTable1">
    <w:name w:val="Plain Table 1"/>
    <w:basedOn w:val="TableNormal"/>
    <w:uiPriority w:val="41"/>
    <w:rsid w:val="005321E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F510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93F7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38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38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38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8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8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52F71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F200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8558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2776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71</Words>
  <Characters>3257</Characters>
  <Application>Microsoft Office Word</Application>
  <DocSecurity>4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IH</Company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Wang</dc:creator>
  <cp:keywords/>
  <dc:description/>
  <cp:lastModifiedBy>Rui Wang</cp:lastModifiedBy>
  <cp:revision>22</cp:revision>
  <dcterms:created xsi:type="dcterms:W3CDTF">2024-04-25T05:12:00Z</dcterms:created>
  <dcterms:modified xsi:type="dcterms:W3CDTF">2024-04-25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8e7fc0-c467-4d63-8dfc-89d1ac88f4e4</vt:lpwstr>
  </property>
</Properties>
</file>